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71CA2" w14:textId="702CA5FF" w:rsidR="0062601F" w:rsidRDefault="0062601F" w:rsidP="0062601F">
      <w:pPr>
        <w:pStyle w:val="Heading2"/>
        <w:numPr>
          <w:ilvl w:val="0"/>
          <w:numId w:val="0"/>
        </w:numPr>
        <w:rPr>
          <w:rFonts w:ascii="Times New Roman" w:hAnsi="Times New Roman" w:cs="Times New Roman"/>
          <w:b/>
          <w:color w:val="auto"/>
          <w:sz w:val="24"/>
        </w:rPr>
      </w:pPr>
      <w:bookmarkStart w:id="0" w:name="_Toc34347200"/>
      <w:r>
        <w:rPr>
          <w:rFonts w:ascii="Times New Roman" w:hAnsi="Times New Roman" w:cs="Times New Roman"/>
          <w:b/>
          <w:color w:val="auto"/>
          <w:sz w:val="24"/>
        </w:rPr>
        <w:t>S</w:t>
      </w:r>
      <w:r w:rsidR="00E1368A">
        <w:rPr>
          <w:rFonts w:ascii="Times New Roman" w:hAnsi="Times New Roman" w:cs="Times New Roman"/>
          <w:b/>
          <w:color w:val="auto"/>
          <w:sz w:val="24"/>
        </w:rPr>
        <w:t>2</w:t>
      </w:r>
      <w:r>
        <w:rPr>
          <w:rFonts w:ascii="Times New Roman" w:hAnsi="Times New Roman" w:cs="Times New Roman"/>
          <w:b/>
          <w:color w:val="auto"/>
          <w:sz w:val="24"/>
        </w:rPr>
        <w:t xml:space="preserve">: Supplemental Material </w:t>
      </w:r>
      <w:r w:rsidR="00E1368A">
        <w:rPr>
          <w:rFonts w:ascii="Times New Roman" w:hAnsi="Times New Roman" w:cs="Times New Roman"/>
          <w:b/>
          <w:color w:val="auto"/>
          <w:sz w:val="24"/>
        </w:rPr>
        <w:t>2</w:t>
      </w:r>
    </w:p>
    <w:p w14:paraId="201D9E68" w14:textId="100037BE" w:rsidR="00DF30BC" w:rsidRPr="00500FF5" w:rsidRDefault="00DF30BC" w:rsidP="00F31C54">
      <w:pPr>
        <w:pStyle w:val="Heading2"/>
        <w:numPr>
          <w:ilvl w:val="0"/>
          <w:numId w:val="0"/>
        </w:numPr>
        <w:ind w:left="2277"/>
        <w:jc w:val="center"/>
        <w:rPr>
          <w:rFonts w:ascii="Times New Roman" w:hAnsi="Times New Roman" w:cs="Times New Roman"/>
          <w:b/>
          <w:color w:val="auto"/>
          <w:sz w:val="24"/>
        </w:rPr>
      </w:pPr>
      <w:r w:rsidRPr="00500FF5">
        <w:rPr>
          <w:rFonts w:ascii="Times New Roman" w:hAnsi="Times New Roman" w:cs="Times New Roman"/>
          <w:b/>
          <w:color w:val="auto"/>
          <w:sz w:val="24"/>
        </w:rPr>
        <w:t>Survey</w:t>
      </w:r>
      <w:r>
        <w:rPr>
          <w:rFonts w:ascii="Times New Roman" w:hAnsi="Times New Roman" w:cs="Times New Roman"/>
          <w:b/>
          <w:color w:val="auto"/>
          <w:sz w:val="24"/>
        </w:rPr>
        <w:t>: Acceptability</w:t>
      </w:r>
      <w:r w:rsidR="00F31C54">
        <w:rPr>
          <w:rFonts w:ascii="Times New Roman" w:hAnsi="Times New Roman" w:cs="Times New Roman"/>
          <w:b/>
          <w:color w:val="auto"/>
          <w:sz w:val="24"/>
        </w:rPr>
        <w:t xml:space="preserve">, </w:t>
      </w:r>
      <w:r>
        <w:rPr>
          <w:rFonts w:ascii="Times New Roman" w:hAnsi="Times New Roman" w:cs="Times New Roman"/>
          <w:b/>
          <w:color w:val="auto"/>
          <w:sz w:val="24"/>
        </w:rPr>
        <w:t>Appropriateness</w:t>
      </w:r>
      <w:r w:rsidR="00F31C54">
        <w:rPr>
          <w:rFonts w:ascii="Times New Roman" w:hAnsi="Times New Roman" w:cs="Times New Roman"/>
          <w:b/>
          <w:color w:val="auto"/>
          <w:sz w:val="24"/>
        </w:rPr>
        <w:t xml:space="preserve"> and Feasibility</w:t>
      </w:r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AE1F66">
        <w:rPr>
          <w:rFonts w:ascii="Times New Roman" w:hAnsi="Times New Roman" w:cs="Times New Roman"/>
          <w:b/>
          <w:color w:val="auto"/>
          <w:sz w:val="24"/>
        </w:rPr>
        <w:t xml:space="preserve">of </w:t>
      </w:r>
      <w:r w:rsidR="00AC1A32">
        <w:rPr>
          <w:rFonts w:ascii="Times New Roman" w:hAnsi="Times New Roman" w:cs="Times New Roman"/>
          <w:b/>
          <w:color w:val="auto"/>
          <w:sz w:val="24"/>
        </w:rPr>
        <w:t xml:space="preserve">the </w:t>
      </w:r>
      <w:proofErr w:type="spellStart"/>
      <w:r w:rsidR="00AC1A32">
        <w:rPr>
          <w:rFonts w:ascii="Times New Roman" w:hAnsi="Times New Roman" w:cs="Times New Roman"/>
          <w:b/>
          <w:color w:val="auto"/>
          <w:sz w:val="24"/>
        </w:rPr>
        <w:t>RITe</w:t>
      </w:r>
      <w:proofErr w:type="spellEnd"/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bookmarkEnd w:id="0"/>
      <w:r>
        <w:rPr>
          <w:rFonts w:ascii="Times New Roman" w:hAnsi="Times New Roman" w:cs="Times New Roman"/>
          <w:b/>
          <w:color w:val="auto"/>
          <w:sz w:val="24"/>
        </w:rPr>
        <w:t xml:space="preserve">at </w:t>
      </w:r>
      <w:proofErr w:type="spellStart"/>
      <w:r>
        <w:rPr>
          <w:rFonts w:ascii="Times New Roman" w:hAnsi="Times New Roman" w:cs="Times New Roman"/>
          <w:b/>
          <w:color w:val="auto"/>
          <w:sz w:val="24"/>
        </w:rPr>
        <w:t>Bwaila</w:t>
      </w:r>
      <w:proofErr w:type="spellEnd"/>
      <w:r>
        <w:rPr>
          <w:rFonts w:ascii="Times New Roman" w:hAnsi="Times New Roman" w:cs="Times New Roman"/>
          <w:b/>
          <w:color w:val="auto"/>
          <w:sz w:val="24"/>
        </w:rPr>
        <w:t xml:space="preserve"> STI Clinic</w:t>
      </w:r>
    </w:p>
    <w:p w14:paraId="29820B6E" w14:textId="77777777" w:rsidR="00DF30BC" w:rsidRDefault="00DF30BC" w:rsidP="00DF30BC">
      <w:pPr>
        <w:rPr>
          <w:b/>
        </w:rPr>
      </w:pPr>
    </w:p>
    <w:p w14:paraId="4C72FD51" w14:textId="55A3EDAB" w:rsidR="00C74AD0" w:rsidRPr="00207AED" w:rsidRDefault="00C74AD0" w:rsidP="00C74AD0">
      <w:pPr>
        <w:rPr>
          <w:b/>
          <w:sz w:val="22"/>
        </w:rPr>
      </w:pPr>
      <w:r>
        <w:rPr>
          <w:b/>
          <w:sz w:val="22"/>
        </w:rPr>
        <w:t>Note: All items in parenthesis refer to healthcare worker survey</w:t>
      </w:r>
    </w:p>
    <w:p w14:paraId="3D447B17" w14:textId="77777777" w:rsidR="00DF30BC" w:rsidRDefault="00DF30BC" w:rsidP="00DF30BC">
      <w:pPr>
        <w:rPr>
          <w:b/>
          <w:sz w:val="22"/>
        </w:rPr>
      </w:pPr>
    </w:p>
    <w:p w14:paraId="333AECDC" w14:textId="77777777" w:rsidR="00AC1A32" w:rsidRDefault="00AC1A32" w:rsidP="00DF30BC">
      <w:pPr>
        <w:rPr>
          <w:b/>
          <w:sz w:val="22"/>
        </w:rPr>
      </w:pPr>
    </w:p>
    <w:p w14:paraId="7B5C3FC5" w14:textId="6995CF34" w:rsidR="00AC1A32" w:rsidRPr="00AC1A32" w:rsidRDefault="00AC1A32" w:rsidP="00AC1A32">
      <w:pPr>
        <w:pStyle w:val="ListParagraph"/>
        <w:numPr>
          <w:ilvl w:val="0"/>
          <w:numId w:val="9"/>
        </w:numPr>
        <w:rPr>
          <w:b/>
          <w:sz w:val="22"/>
        </w:rPr>
      </w:pPr>
      <w:r w:rsidRPr="00AC1A32">
        <w:rPr>
          <w:b/>
          <w:sz w:val="22"/>
        </w:rPr>
        <w:t>Intensified Health Education</w:t>
      </w:r>
    </w:p>
    <w:p w14:paraId="3F6AE967" w14:textId="77777777" w:rsidR="00AC1A32" w:rsidRDefault="00AC1A32" w:rsidP="00DF30BC">
      <w:pPr>
        <w:rPr>
          <w:b/>
          <w:sz w:val="22"/>
        </w:rPr>
      </w:pPr>
    </w:p>
    <w:p w14:paraId="40253AFD" w14:textId="6F54CD0E" w:rsidR="00C74AD0" w:rsidRDefault="00AC1A32" w:rsidP="00DF30BC">
      <w:pPr>
        <w:rPr>
          <w:b/>
          <w:sz w:val="22"/>
        </w:rPr>
      </w:pPr>
      <w:r>
        <w:rPr>
          <w:b/>
          <w:sz w:val="22"/>
        </w:rPr>
        <w:t xml:space="preserve">Baseline </w:t>
      </w:r>
      <w:r w:rsidR="00DF30BC" w:rsidRPr="007765AC">
        <w:rPr>
          <w:b/>
          <w:sz w:val="22"/>
        </w:rPr>
        <w:t>Acceptability</w:t>
      </w:r>
      <w:r w:rsidR="00F31C54">
        <w:rPr>
          <w:b/>
          <w:sz w:val="22"/>
        </w:rPr>
        <w:t xml:space="preserve"> (Men</w:t>
      </w:r>
      <w:r w:rsidR="00C74AD0">
        <w:rPr>
          <w:b/>
          <w:sz w:val="22"/>
        </w:rPr>
        <w:t xml:space="preserve"> and Healthcare worker</w:t>
      </w:r>
      <w:r w:rsidR="00F31C54">
        <w:rPr>
          <w:b/>
          <w:sz w:val="22"/>
        </w:rPr>
        <w:t>)</w:t>
      </w:r>
    </w:p>
    <w:p w14:paraId="6555A45C" w14:textId="77777777" w:rsidR="00DF30BC" w:rsidRDefault="00DF30BC" w:rsidP="00DF30BC"/>
    <w:tbl>
      <w:tblPr>
        <w:tblW w:w="55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213"/>
        <w:gridCol w:w="1224"/>
        <w:gridCol w:w="1073"/>
        <w:gridCol w:w="1198"/>
        <w:gridCol w:w="986"/>
        <w:gridCol w:w="1224"/>
      </w:tblGrid>
      <w:tr w:rsidR="00DF30BC" w:rsidRPr="00032A00" w14:paraId="56EDE66F" w14:textId="77777777" w:rsidTr="006072D4">
        <w:trPr>
          <w:cantSplit/>
          <w:trHeight w:val="769"/>
          <w:jc w:val="center"/>
        </w:trPr>
        <w:tc>
          <w:tcPr>
            <w:tcW w:w="2124" w:type="pct"/>
            <w:shd w:val="clear" w:color="auto" w:fill="auto"/>
            <w:vAlign w:val="center"/>
          </w:tcPr>
          <w:p w14:paraId="218F4B0B" w14:textId="77777777" w:rsidR="00DF30BC" w:rsidRPr="005E6976" w:rsidRDefault="00DF30BC" w:rsidP="006072D4">
            <w:pPr>
              <w:spacing w:before="26" w:after="26"/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13EB4DF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DAD9A9E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8115D70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D3A7AD0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7865168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DF30BC" w:rsidRPr="00032A00" w14:paraId="1210B440" w14:textId="77777777" w:rsidTr="006072D4">
        <w:trPr>
          <w:cantSplit/>
          <w:trHeight w:val="568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7FAE207D" w14:textId="48C11839" w:rsidR="00DF30BC" w:rsidRPr="005E6976" w:rsidRDefault="008D230A" w:rsidP="00DA1F1E">
            <w:pPr>
              <w:pStyle w:val="ListParagraph"/>
              <w:numPr>
                <w:ilvl w:val="0"/>
                <w:numId w:val="2"/>
              </w:numPr>
              <w:spacing w:before="26" w:after="26"/>
            </w:pPr>
            <w:r>
              <w:t xml:space="preserve">I </w:t>
            </w:r>
            <w:r w:rsidR="00296C5D">
              <w:t>would like to</w:t>
            </w:r>
            <w:r w:rsidR="00DA1F1E">
              <w:t xml:space="preserve"> learn</w:t>
            </w:r>
            <w:r w:rsidR="002351C4">
              <w:t>/e</w:t>
            </w:r>
            <w:r w:rsidR="00C74AD0">
              <w:t xml:space="preserve">ducate men </w:t>
            </w:r>
            <w:r w:rsidR="00DA1F1E">
              <w:t>about</w:t>
            </w:r>
            <w:r w:rsidR="00DF30BC">
              <w:t xml:space="preserve"> VMMC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6215864" w14:textId="77777777" w:rsidR="00DF30BC" w:rsidRPr="00032A00" w:rsidRDefault="00DF30BC" w:rsidP="006072D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5848CD44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7BF79AD7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4FC34F2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A881815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DF30BC" w:rsidRPr="00032A00" w14:paraId="37CF5A20" w14:textId="77777777" w:rsidTr="006072D4">
        <w:trPr>
          <w:cantSplit/>
          <w:trHeight w:val="312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2F93D8AA" w14:textId="726DA090" w:rsidR="00DF30BC" w:rsidRDefault="008D230A" w:rsidP="00DF30BC">
            <w:pPr>
              <w:pStyle w:val="ListParagraph"/>
              <w:numPr>
                <w:ilvl w:val="0"/>
                <w:numId w:val="2"/>
              </w:numPr>
              <w:spacing w:before="26" w:after="26"/>
            </w:pPr>
            <w:r>
              <w:t>I</w:t>
            </w:r>
            <w:r w:rsidR="00DF30BC">
              <w:t xml:space="preserve"> approve learning</w:t>
            </w:r>
            <w:r w:rsidR="002351C4">
              <w:t>/</w:t>
            </w:r>
            <w:r w:rsidR="00C74AD0">
              <w:t xml:space="preserve">educating men </w:t>
            </w:r>
            <w:r w:rsidR="00DF30BC">
              <w:t>about VMMC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5EBAC93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D4873CB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6F8F1E44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08909A4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443CAFF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DF30BC" w:rsidRPr="00032A00" w14:paraId="6E61AF67" w14:textId="77777777" w:rsidTr="006072D4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8C14E06" w14:textId="6C14DC7D" w:rsidR="00DF30BC" w:rsidRDefault="002B0A67" w:rsidP="002B0A67">
            <w:pPr>
              <w:pStyle w:val="ListParagraph"/>
              <w:numPr>
                <w:ilvl w:val="0"/>
                <w:numId w:val="2"/>
              </w:numPr>
              <w:spacing w:before="26" w:after="26"/>
              <w:jc w:val="both"/>
            </w:pPr>
            <w:r>
              <w:t>L</w:t>
            </w:r>
            <w:r w:rsidR="00DF30BC">
              <w:t>earning</w:t>
            </w:r>
            <w:r w:rsidR="002351C4">
              <w:t>/</w:t>
            </w:r>
            <w:r w:rsidR="00C74AD0">
              <w:t xml:space="preserve">educating men </w:t>
            </w:r>
            <w:r w:rsidR="00DF30BC">
              <w:t xml:space="preserve">about VMMC </w:t>
            </w:r>
            <w:r w:rsidR="00296C5D">
              <w:t>at this clinic</w:t>
            </w:r>
            <w:r>
              <w:t xml:space="preserve"> is a welcome idea to me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ADB1233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6155F615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39CE6F60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3F93975B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C2263F7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C74AD0" w:rsidRPr="00032A00" w14:paraId="4A33E18E" w14:textId="77777777" w:rsidTr="005F7B45">
        <w:trPr>
          <w:cantSplit/>
          <w:trHeight w:val="312"/>
          <w:jc w:val="center"/>
        </w:trPr>
        <w:tc>
          <w:tcPr>
            <w:tcW w:w="2124" w:type="pct"/>
            <w:shd w:val="clear" w:color="auto" w:fill="BFBFBF" w:themeFill="background1" w:themeFillShade="BF"/>
            <w:vAlign w:val="center"/>
          </w:tcPr>
          <w:p w14:paraId="1FDB6FBD" w14:textId="4CD2AFB1" w:rsidR="00C74AD0" w:rsidRDefault="00C74AD0" w:rsidP="00C74AD0">
            <w:pPr>
              <w:pStyle w:val="ListParagraph"/>
              <w:numPr>
                <w:ilvl w:val="0"/>
                <w:numId w:val="2"/>
              </w:numPr>
              <w:spacing w:before="26" w:after="26"/>
              <w:jc w:val="both"/>
            </w:pPr>
            <w:r>
              <w:t xml:space="preserve">I find </w:t>
            </w:r>
            <w:r w:rsidR="002351C4">
              <w:t>learning/</w:t>
            </w:r>
            <w:r>
              <w:t>educating men about VMMC appealing</w:t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405A7B74" w14:textId="6EA978C4" w:rsidR="00C74AD0" w:rsidRPr="00032A00" w:rsidRDefault="00C74AD0" w:rsidP="00C74AD0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BFBFBF" w:themeFill="background1" w:themeFillShade="BF"/>
            <w:vAlign w:val="center"/>
          </w:tcPr>
          <w:p w14:paraId="6A3EEA27" w14:textId="768ADE27" w:rsidR="00C74AD0" w:rsidRPr="00032A00" w:rsidRDefault="00C74AD0" w:rsidP="00C74AD0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</w:tcPr>
          <w:p w14:paraId="0AA9D248" w14:textId="48796E09" w:rsidR="00C74AD0" w:rsidRPr="00032A00" w:rsidRDefault="00C74AD0" w:rsidP="00C74AD0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BFBFBF" w:themeFill="background1" w:themeFillShade="BF"/>
            <w:vAlign w:val="center"/>
          </w:tcPr>
          <w:p w14:paraId="2FF4CE27" w14:textId="757F3073" w:rsidR="00C74AD0" w:rsidRPr="00032A00" w:rsidRDefault="00C74AD0" w:rsidP="00C74AD0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5D957845" w14:textId="2B729C2C" w:rsidR="00C74AD0" w:rsidRPr="00032A00" w:rsidRDefault="00C74AD0" w:rsidP="00C74AD0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78C26856" w14:textId="77777777" w:rsidR="00AE1F66" w:rsidRDefault="00AE1F66" w:rsidP="00DF30BC">
      <w:pPr>
        <w:rPr>
          <w:rFonts w:eastAsia="MS Gothic"/>
        </w:rPr>
      </w:pPr>
    </w:p>
    <w:p w14:paraId="1DC6AEC8" w14:textId="77777777" w:rsidR="00F31C54" w:rsidRPr="00207AED" w:rsidRDefault="00F31C54" w:rsidP="00F31C54">
      <w:pPr>
        <w:rPr>
          <w:b/>
          <w:sz w:val="22"/>
        </w:rPr>
      </w:pPr>
    </w:p>
    <w:p w14:paraId="42FD69EF" w14:textId="77777777" w:rsidR="009115D6" w:rsidRDefault="009115D6" w:rsidP="00DF30BC">
      <w:pPr>
        <w:rPr>
          <w:rFonts w:eastAsia="MS Gothic"/>
          <w:b/>
          <w:sz w:val="22"/>
        </w:rPr>
      </w:pPr>
    </w:p>
    <w:p w14:paraId="56477A9D" w14:textId="5CDB23CF" w:rsidR="00DF30BC" w:rsidRDefault="00AC1A32" w:rsidP="00DF30BC">
      <w:pPr>
        <w:rPr>
          <w:rFonts w:eastAsia="MS Gothic"/>
          <w:b/>
          <w:sz w:val="22"/>
        </w:rPr>
      </w:pPr>
      <w:r>
        <w:rPr>
          <w:rFonts w:eastAsia="MS Gothic"/>
          <w:b/>
          <w:sz w:val="22"/>
        </w:rPr>
        <w:t xml:space="preserve">Baseline </w:t>
      </w:r>
      <w:r w:rsidR="00DF30BC" w:rsidRPr="004E7506">
        <w:rPr>
          <w:rFonts w:eastAsia="MS Gothic"/>
          <w:b/>
          <w:sz w:val="22"/>
        </w:rPr>
        <w:t>Appropriateness</w:t>
      </w:r>
      <w:r w:rsidR="00F31C54">
        <w:rPr>
          <w:rFonts w:eastAsia="MS Gothic"/>
          <w:b/>
          <w:sz w:val="22"/>
        </w:rPr>
        <w:t xml:space="preserve"> (men and healthcare workers)</w:t>
      </w:r>
    </w:p>
    <w:p w14:paraId="0F37B460" w14:textId="77777777" w:rsidR="00DF30BC" w:rsidRPr="004E7506" w:rsidRDefault="00DF30BC" w:rsidP="00DF30BC">
      <w:pPr>
        <w:rPr>
          <w:rFonts w:eastAsia="MS Gothic"/>
          <w:b/>
          <w:sz w:val="22"/>
        </w:rPr>
      </w:pPr>
    </w:p>
    <w:p w14:paraId="670F8A75" w14:textId="77777777" w:rsidR="00DF30BC" w:rsidRDefault="00DF30BC" w:rsidP="00DF30BC">
      <w:pPr>
        <w:rPr>
          <w:rFonts w:eastAsia="MS Gothic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DF30BC" w:rsidRPr="00032A00" w14:paraId="36241734" w14:textId="77777777" w:rsidTr="006072D4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5A3FA490" w14:textId="77777777" w:rsidR="00DF30BC" w:rsidRPr="005E6976" w:rsidRDefault="00DF30BC" w:rsidP="006072D4">
            <w:pPr>
              <w:spacing w:before="26" w:after="26"/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5698FE08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564AF4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7864881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5988335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6EE7C51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DF30BC" w:rsidRPr="00032A00" w14:paraId="74394FD5" w14:textId="77777777" w:rsidTr="006072D4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219AEF66" w14:textId="4B29C3F6" w:rsidR="00DF30BC" w:rsidRPr="005E6976" w:rsidRDefault="009115D6" w:rsidP="00DF30BC">
            <w:pPr>
              <w:pStyle w:val="ListParagraph"/>
              <w:numPr>
                <w:ilvl w:val="0"/>
                <w:numId w:val="3"/>
              </w:numPr>
              <w:spacing w:before="26" w:after="26"/>
            </w:pPr>
            <w:r>
              <w:t>Openly talking</w:t>
            </w:r>
            <w:r w:rsidR="002351C4">
              <w:t>/</w:t>
            </w:r>
            <w:r w:rsidR="00F31C54">
              <w:t>educating men</w:t>
            </w:r>
            <w:r w:rsidR="002351C4">
              <w:t xml:space="preserve"> </w:t>
            </w:r>
            <w:r>
              <w:t>about VMMC is a</w:t>
            </w:r>
            <w:r w:rsidR="00DF30BC">
              <w:t xml:space="preserve"> good </w:t>
            </w:r>
            <w:r w:rsidR="002351C4">
              <w:t>match</w:t>
            </w:r>
            <w:r w:rsidR="00DF30BC">
              <w:t xml:space="preserve"> to </w:t>
            </w:r>
            <w:r w:rsidR="002351C4">
              <w:t>this clinic</w:t>
            </w:r>
            <w:r w:rsidR="00DF30BC">
              <w:t xml:space="preserve"> 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FDED6CC" w14:textId="77777777" w:rsidR="00DF30BC" w:rsidRPr="00032A00" w:rsidRDefault="00DF30BC" w:rsidP="006072D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2E33989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5223060C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4ABECED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2AD0F85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DF30BC" w:rsidRPr="00032A00" w14:paraId="268B3B6B" w14:textId="77777777" w:rsidTr="006072D4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55B89B95" w14:textId="2EEC9C0F" w:rsidR="00DF30BC" w:rsidRPr="00032A00" w:rsidRDefault="00DF30BC">
            <w:pPr>
              <w:pStyle w:val="ListParagraph"/>
              <w:numPr>
                <w:ilvl w:val="0"/>
                <w:numId w:val="3"/>
              </w:numPr>
              <w:spacing w:before="26" w:after="26"/>
            </w:pPr>
            <w:r>
              <w:t>O</w:t>
            </w:r>
            <w:r w:rsidR="00DC2DB9">
              <w:t>penly talking</w:t>
            </w:r>
            <w:r w:rsidR="002351C4">
              <w:t>/</w:t>
            </w:r>
            <w:r w:rsidR="00F31C54">
              <w:t xml:space="preserve">educating men </w:t>
            </w:r>
            <w:r w:rsidR="00DC2DB9">
              <w:t xml:space="preserve">about VMMC </w:t>
            </w:r>
            <w:r w:rsidR="002351C4">
              <w:t>is a good fit to me/for this clinic (probe-culture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635910D" w14:textId="77777777" w:rsidR="00DF30BC" w:rsidRPr="00032A00" w:rsidRDefault="00DF30BC" w:rsidP="006072D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00A651B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9D59E4A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32662DB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2AB73EE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DF30BC" w:rsidRPr="00032A00" w14:paraId="5224A9C4" w14:textId="77777777" w:rsidTr="006072D4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46733610" w14:textId="2AA12722" w:rsidR="00DF30BC" w:rsidRPr="00032A00" w:rsidRDefault="00DF30BC">
            <w:pPr>
              <w:pStyle w:val="ListParagraph"/>
              <w:numPr>
                <w:ilvl w:val="0"/>
                <w:numId w:val="3"/>
              </w:numPr>
              <w:spacing w:before="26" w:after="26"/>
            </w:pPr>
            <w:r>
              <w:t>Openly talking</w:t>
            </w:r>
            <w:r w:rsidR="002351C4">
              <w:t>/</w:t>
            </w:r>
            <w:r w:rsidR="00F31C54">
              <w:t xml:space="preserve">educating men </w:t>
            </w:r>
            <w:r>
              <w:t xml:space="preserve">about </w:t>
            </w:r>
            <w:r w:rsidR="00042F67" w:rsidRPr="0004744B">
              <w:t>VMMC is</w:t>
            </w:r>
            <w:r w:rsidRPr="0004744B">
              <w:t xml:space="preserve"> </w:t>
            </w:r>
            <w:r w:rsidR="002351C4">
              <w:t>suitable for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CEDD483" w14:textId="77777777" w:rsidR="00DF30BC" w:rsidRPr="00032A00" w:rsidRDefault="00DF30BC" w:rsidP="006072D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5AFE711E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6E466955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E43CF20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A6DD22C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DF30BC" w:rsidRPr="00032A00" w14:paraId="77A7E83E" w14:textId="77777777" w:rsidTr="006072D4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63919E7D" w14:textId="75C63A84" w:rsidR="00DF30BC" w:rsidRPr="00032A00" w:rsidRDefault="00DF30BC" w:rsidP="00DF30BC">
            <w:pPr>
              <w:pStyle w:val="ListParagraph"/>
              <w:numPr>
                <w:ilvl w:val="0"/>
                <w:numId w:val="3"/>
              </w:numPr>
              <w:spacing w:before="26" w:after="26"/>
            </w:pPr>
            <w:r>
              <w:t>Openly</w:t>
            </w:r>
            <w:r w:rsidR="0004744B">
              <w:t xml:space="preserve"> talking</w:t>
            </w:r>
            <w:r w:rsidR="002351C4">
              <w:t>/</w:t>
            </w:r>
            <w:r w:rsidR="00C74AD0">
              <w:t>educating men</w:t>
            </w:r>
            <w:r w:rsidR="002351C4">
              <w:t xml:space="preserve"> </w:t>
            </w:r>
            <w:r w:rsidR="0004744B">
              <w:t xml:space="preserve">about VMMC is </w:t>
            </w:r>
            <w:r w:rsidR="002351C4">
              <w:t>applicable</w:t>
            </w:r>
            <w:r w:rsidR="0004744B">
              <w:t xml:space="preserve"> </w:t>
            </w:r>
            <w:r w:rsidR="002351C4">
              <w:t>to this clinic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47A1CE4" w14:textId="77777777" w:rsidR="00DF30BC" w:rsidRPr="00032A00" w:rsidRDefault="00DF30BC" w:rsidP="006072D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BB33DDB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658CB08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771CEE4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41AEAA0" w14:textId="77777777" w:rsidR="00DF30BC" w:rsidRPr="00032A00" w:rsidRDefault="00DF30BC" w:rsidP="00607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2ACF51BB" w14:textId="77777777" w:rsidR="00DF30BC" w:rsidRDefault="00DF30BC" w:rsidP="00DF30BC">
      <w:pPr>
        <w:rPr>
          <w:rFonts w:eastAsia="MS Gothic"/>
        </w:rPr>
      </w:pPr>
    </w:p>
    <w:p w14:paraId="6E7F35D8" w14:textId="77777777" w:rsidR="00DF30BC" w:rsidRDefault="00DF30BC" w:rsidP="00DF30BC">
      <w:pPr>
        <w:rPr>
          <w:rFonts w:eastAsia="MS Gothic"/>
        </w:rPr>
      </w:pPr>
    </w:p>
    <w:p w14:paraId="2141812D" w14:textId="5F46FE42" w:rsidR="00DF30BC" w:rsidRDefault="00AC1A32" w:rsidP="00DF30BC">
      <w:pPr>
        <w:rPr>
          <w:b/>
        </w:rPr>
      </w:pPr>
      <w:r>
        <w:rPr>
          <w:b/>
        </w:rPr>
        <w:t>End-line Acceptability</w:t>
      </w:r>
    </w:p>
    <w:p w14:paraId="1018D410" w14:textId="77777777" w:rsidR="00AC1A32" w:rsidRDefault="00AC1A32" w:rsidP="00DF30BC">
      <w:pPr>
        <w:rPr>
          <w:b/>
        </w:rPr>
      </w:pPr>
    </w:p>
    <w:p w14:paraId="5129F31B" w14:textId="77777777" w:rsidR="00AC1A32" w:rsidRDefault="00AC1A32" w:rsidP="00DF30BC">
      <w:pPr>
        <w:rPr>
          <w:b/>
        </w:rPr>
      </w:pPr>
    </w:p>
    <w:p w14:paraId="2DA4376F" w14:textId="77777777" w:rsidR="00DF30BC" w:rsidRDefault="00DF30BC" w:rsidP="00DF30BC">
      <w:pPr>
        <w:rPr>
          <w:b/>
        </w:rPr>
      </w:pPr>
    </w:p>
    <w:tbl>
      <w:tblPr>
        <w:tblW w:w="55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213"/>
        <w:gridCol w:w="1224"/>
        <w:gridCol w:w="1073"/>
        <w:gridCol w:w="1198"/>
        <w:gridCol w:w="986"/>
        <w:gridCol w:w="1224"/>
      </w:tblGrid>
      <w:tr w:rsidR="00AC1A32" w:rsidRPr="00032A00" w14:paraId="6F0223E1" w14:textId="77777777" w:rsidTr="004D578D">
        <w:trPr>
          <w:cantSplit/>
          <w:trHeight w:val="769"/>
          <w:jc w:val="center"/>
        </w:trPr>
        <w:tc>
          <w:tcPr>
            <w:tcW w:w="2124" w:type="pct"/>
            <w:shd w:val="clear" w:color="auto" w:fill="auto"/>
            <w:vAlign w:val="center"/>
          </w:tcPr>
          <w:p w14:paraId="1FDB3094" w14:textId="77777777" w:rsidR="00AC1A32" w:rsidRPr="005E6976" w:rsidRDefault="00AC1A32" w:rsidP="004D578D">
            <w:pPr>
              <w:spacing w:before="26" w:after="26"/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6E36CE4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DD53979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80ABE36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F2FDCA2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A30037A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2351C4" w:rsidRPr="00032A00" w14:paraId="04DEAE9D" w14:textId="77777777" w:rsidTr="004D578D">
        <w:trPr>
          <w:cantSplit/>
          <w:trHeight w:val="568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4027504C" w14:textId="36CF6245" w:rsidR="002351C4" w:rsidRPr="005E6976" w:rsidRDefault="002351C4" w:rsidP="002351C4">
            <w:pPr>
              <w:pStyle w:val="ListParagraph"/>
              <w:numPr>
                <w:ilvl w:val="0"/>
                <w:numId w:val="7"/>
              </w:numPr>
              <w:spacing w:before="26" w:after="26"/>
            </w:pPr>
            <w:r>
              <w:t xml:space="preserve">I would </w:t>
            </w:r>
            <w:proofErr w:type="spellStart"/>
            <w:r>
              <w:t>like</w:t>
            </w:r>
            <w:r>
              <w:t>d</w:t>
            </w:r>
            <w:proofErr w:type="spellEnd"/>
            <w:r>
              <w:t xml:space="preserve"> to learn/educate men about VMMC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F403A1E" w14:textId="77777777" w:rsidR="002351C4" w:rsidRPr="00032A00" w:rsidRDefault="002351C4" w:rsidP="002351C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1E0267D1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5D558B60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5D0C289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4C3C163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3CBD544B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6DDD60A0" w14:textId="4CF9CD14" w:rsidR="002351C4" w:rsidRDefault="002351C4" w:rsidP="002351C4">
            <w:pPr>
              <w:pStyle w:val="ListParagraph"/>
              <w:numPr>
                <w:ilvl w:val="0"/>
                <w:numId w:val="7"/>
              </w:numPr>
              <w:spacing w:before="26" w:after="26"/>
            </w:pPr>
            <w:r>
              <w:t>I approve</w:t>
            </w:r>
            <w:r>
              <w:t>d</w:t>
            </w:r>
            <w:r>
              <w:t xml:space="preserve"> learning/educating men about VMMC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60D0BEAD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432FE9E9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202D5B2D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070F846C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7957EA1D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2BC99AAE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4657A187" w14:textId="16E4C213" w:rsidR="002351C4" w:rsidRDefault="002351C4" w:rsidP="002351C4">
            <w:pPr>
              <w:pStyle w:val="ListParagraph"/>
              <w:numPr>
                <w:ilvl w:val="0"/>
                <w:numId w:val="7"/>
              </w:numPr>
              <w:spacing w:before="26" w:after="26"/>
            </w:pPr>
            <w:r>
              <w:lastRenderedPageBreak/>
              <w:t xml:space="preserve">Learning/educating men about VMMC at this clinic </w:t>
            </w:r>
            <w:r>
              <w:t>was</w:t>
            </w:r>
            <w:r>
              <w:t xml:space="preserve"> a welcome idea to me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ADCA18B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6D2E21BE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DD16478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5081F65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3A92A54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4F4D478A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703FC798" w14:textId="2D965107" w:rsidR="002351C4" w:rsidRDefault="002351C4" w:rsidP="002351C4">
            <w:pPr>
              <w:pStyle w:val="ListParagraph"/>
              <w:numPr>
                <w:ilvl w:val="0"/>
                <w:numId w:val="7"/>
              </w:numPr>
              <w:spacing w:before="26" w:after="26"/>
            </w:pPr>
            <w:r>
              <w:t>I f</w:t>
            </w:r>
            <w:r>
              <w:t>ound</w:t>
            </w:r>
            <w:r>
              <w:t xml:space="preserve"> learning/educating men about VMMC appealing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59D90FDF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7742CF60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91A8F42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AF6BAB4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6658288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0FEF76F1" w14:textId="77777777" w:rsidR="00DF30BC" w:rsidRDefault="00DF30BC" w:rsidP="00042F67">
      <w:pPr>
        <w:rPr>
          <w:b/>
        </w:rPr>
      </w:pPr>
    </w:p>
    <w:p w14:paraId="13D3FC34" w14:textId="286BFD45" w:rsidR="00AC1A32" w:rsidRDefault="00AC1A32" w:rsidP="00042F67">
      <w:pPr>
        <w:rPr>
          <w:b/>
        </w:rPr>
      </w:pPr>
      <w:r>
        <w:rPr>
          <w:b/>
        </w:rPr>
        <w:t>End-line Appropriateness</w:t>
      </w:r>
    </w:p>
    <w:p w14:paraId="198036CC" w14:textId="77777777" w:rsidR="00AC1A32" w:rsidRDefault="00AC1A32" w:rsidP="00042F67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AC1A32" w:rsidRPr="00032A00" w14:paraId="72BDFDBC" w14:textId="77777777" w:rsidTr="004D578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2A99C5EB" w14:textId="77777777" w:rsidR="00AC1A32" w:rsidRPr="005E6976" w:rsidRDefault="00AC1A32" w:rsidP="004D578D">
            <w:pPr>
              <w:spacing w:before="26" w:after="26"/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684A99AB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0F61209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B1E9FBC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0E2DF89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AA68EB8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2351C4" w:rsidRPr="00032A00" w14:paraId="7170A934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7DBC0DC7" w14:textId="5CD55355" w:rsidR="002351C4" w:rsidRPr="005E6976" w:rsidRDefault="002351C4" w:rsidP="002351C4">
            <w:pPr>
              <w:pStyle w:val="ListParagraph"/>
              <w:numPr>
                <w:ilvl w:val="0"/>
                <w:numId w:val="8"/>
              </w:numPr>
              <w:spacing w:before="26" w:after="26"/>
            </w:pPr>
            <w:r>
              <w:t xml:space="preserve">Openly talking/educating men about VMMC </w:t>
            </w:r>
            <w:r>
              <w:t>was</w:t>
            </w:r>
            <w:r>
              <w:t xml:space="preserve"> a good match to this clinic 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2698E7E" w14:textId="77777777" w:rsidR="002351C4" w:rsidRPr="00032A00" w:rsidRDefault="002351C4" w:rsidP="002351C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168C53B7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20744217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7181F15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36D4158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5C1D5AED" w14:textId="77777777" w:rsidTr="004D578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0A1820BC" w14:textId="51C2D12B" w:rsidR="002351C4" w:rsidRPr="00032A00" w:rsidRDefault="002351C4" w:rsidP="002351C4">
            <w:pPr>
              <w:pStyle w:val="ListParagraph"/>
              <w:numPr>
                <w:ilvl w:val="0"/>
                <w:numId w:val="8"/>
              </w:numPr>
              <w:spacing w:before="26" w:after="26"/>
            </w:pPr>
            <w:r>
              <w:t xml:space="preserve">Openly talking/educating men about VMMC </w:t>
            </w:r>
            <w:r>
              <w:t>was</w:t>
            </w:r>
            <w:r>
              <w:t xml:space="preserve"> a good fit to me/for this clinic (probe-culture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AAC94E7" w14:textId="77777777" w:rsidR="002351C4" w:rsidRPr="00032A00" w:rsidRDefault="002351C4" w:rsidP="002351C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9D93C22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DE4B281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9A0C3A6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77E8767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40CB92FA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6D360E23" w14:textId="6773E0C9" w:rsidR="002351C4" w:rsidRPr="00032A00" w:rsidRDefault="002351C4" w:rsidP="002351C4">
            <w:pPr>
              <w:pStyle w:val="ListParagraph"/>
              <w:numPr>
                <w:ilvl w:val="0"/>
                <w:numId w:val="8"/>
              </w:numPr>
              <w:spacing w:before="26" w:after="26"/>
            </w:pPr>
            <w:r>
              <w:t xml:space="preserve">Openly talking/educating men about </w:t>
            </w:r>
            <w:r w:rsidRPr="0004744B">
              <w:t xml:space="preserve">VMMC </w:t>
            </w:r>
            <w:r>
              <w:t>was</w:t>
            </w:r>
            <w:r w:rsidRPr="0004744B">
              <w:t xml:space="preserve"> </w:t>
            </w:r>
            <w:r>
              <w:t>suitable for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4DC93EF6" w14:textId="77777777" w:rsidR="002351C4" w:rsidRPr="00032A00" w:rsidRDefault="002351C4" w:rsidP="002351C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C8152F0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4857866C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0CCB0C7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7A6B070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2351C4" w:rsidRPr="00032A00" w14:paraId="21B8E905" w14:textId="77777777" w:rsidTr="004D578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5CD255F0" w14:textId="23D0AAEF" w:rsidR="002351C4" w:rsidRPr="00032A00" w:rsidRDefault="002351C4" w:rsidP="002351C4">
            <w:pPr>
              <w:pStyle w:val="ListParagraph"/>
              <w:numPr>
                <w:ilvl w:val="0"/>
                <w:numId w:val="8"/>
              </w:numPr>
              <w:spacing w:before="26" w:after="26"/>
            </w:pPr>
            <w:r>
              <w:t xml:space="preserve">Openly talking/educating men about VMMC </w:t>
            </w:r>
            <w:r>
              <w:t>wa</w:t>
            </w:r>
            <w:r>
              <w:t>s applicable to this clinic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C37BF38" w14:textId="77777777" w:rsidR="002351C4" w:rsidRPr="00032A00" w:rsidRDefault="002351C4" w:rsidP="002351C4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1AF7174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2A04C20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A95516C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D61885A" w14:textId="77777777" w:rsidR="002351C4" w:rsidRPr="00032A00" w:rsidRDefault="002351C4" w:rsidP="002351C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5FF4C864" w14:textId="77777777" w:rsidR="00AC1A32" w:rsidRDefault="00AC1A32" w:rsidP="00042F67">
      <w:pPr>
        <w:rPr>
          <w:b/>
        </w:rPr>
      </w:pPr>
    </w:p>
    <w:p w14:paraId="16BA71D4" w14:textId="469CBE25" w:rsidR="00AC1A32" w:rsidRDefault="00AC1A32" w:rsidP="00042F67">
      <w:pPr>
        <w:rPr>
          <w:b/>
        </w:rPr>
      </w:pPr>
      <w:r>
        <w:rPr>
          <w:b/>
        </w:rPr>
        <w:t>Feasibility</w:t>
      </w:r>
      <w:r w:rsidR="00B86C93">
        <w:rPr>
          <w:b/>
        </w:rPr>
        <w:t xml:space="preserve"> (healthcare workers only)</w:t>
      </w:r>
    </w:p>
    <w:p w14:paraId="6A074D34" w14:textId="77777777" w:rsidR="00AC1A32" w:rsidRDefault="00AC1A32" w:rsidP="00042F67">
      <w:pPr>
        <w:rPr>
          <w:b/>
        </w:rPr>
      </w:pPr>
    </w:p>
    <w:p w14:paraId="19021BB2" w14:textId="77777777" w:rsidR="00AC1A32" w:rsidRDefault="00AC1A32" w:rsidP="00042F67">
      <w:pPr>
        <w:rPr>
          <w:b/>
        </w:rPr>
      </w:pPr>
    </w:p>
    <w:tbl>
      <w:tblPr>
        <w:tblW w:w="53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99"/>
        <w:gridCol w:w="1150"/>
        <w:gridCol w:w="1056"/>
        <w:gridCol w:w="1058"/>
        <w:gridCol w:w="1085"/>
        <w:gridCol w:w="1170"/>
      </w:tblGrid>
      <w:tr w:rsidR="00AC1A32" w:rsidRPr="00032A00" w14:paraId="3DB63D98" w14:textId="77777777" w:rsidTr="004D578D">
        <w:trPr>
          <w:cantSplit/>
          <w:trHeight w:val="957"/>
          <w:jc w:val="center"/>
        </w:trPr>
        <w:tc>
          <w:tcPr>
            <w:tcW w:w="2131" w:type="pct"/>
            <w:shd w:val="clear" w:color="auto" w:fill="auto"/>
            <w:vAlign w:val="center"/>
          </w:tcPr>
          <w:p w14:paraId="5E844963" w14:textId="77777777" w:rsidR="00AC1A32" w:rsidRPr="005E6976" w:rsidRDefault="00AC1A32" w:rsidP="004D578D">
            <w:pPr>
              <w:spacing w:before="26" w:after="26"/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4004913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A00218F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2146BFA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47F276C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D18064B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AC1A32" w:rsidRPr="00032A00" w14:paraId="681615E6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1365BB9A" w14:textId="0ECF7FA6" w:rsidR="00AC1A32" w:rsidRPr="005E6976" w:rsidRDefault="00AC1A32" w:rsidP="00AC1A32">
            <w:pPr>
              <w:pStyle w:val="ListParagraph"/>
              <w:numPr>
                <w:ilvl w:val="0"/>
                <w:numId w:val="10"/>
              </w:numPr>
              <w:spacing w:before="26" w:after="26"/>
            </w:pPr>
            <w:r>
              <w:t>Intensified health education was implementable at this clinic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40DAAC15" w14:textId="77777777" w:rsidR="00AC1A32" w:rsidRPr="00032A00" w:rsidRDefault="00AC1A32" w:rsidP="004D578D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200870C1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7EDA6EC1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1CD7EFBB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231497F3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AC1A32" w:rsidRPr="00032A00" w14:paraId="03D2E754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auto"/>
            <w:vAlign w:val="center"/>
          </w:tcPr>
          <w:p w14:paraId="3253037B" w14:textId="3449323A" w:rsidR="00AC1A32" w:rsidRPr="00032A00" w:rsidRDefault="00AC1A32" w:rsidP="00AC1A32">
            <w:pPr>
              <w:pStyle w:val="ListParagraph"/>
              <w:numPr>
                <w:ilvl w:val="0"/>
                <w:numId w:val="10"/>
              </w:numPr>
              <w:spacing w:before="26" w:after="26"/>
            </w:pPr>
            <w:r>
              <w:t xml:space="preserve">It </w:t>
            </w:r>
            <w:r w:rsidR="00775566">
              <w:t>was</w:t>
            </w:r>
            <w:r>
              <w:t xml:space="preserve"> possible to routinely conduct intensified health education at this clinic</w:t>
            </w:r>
            <w:r w:rsidRPr="00EC2E2D">
              <w:t>.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5B940E1" w14:textId="77777777" w:rsidR="00AC1A32" w:rsidRPr="00032A00" w:rsidRDefault="00AC1A32" w:rsidP="004D578D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EFABE40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4614DCE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3F2A648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EE21F2D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AC1A32" w:rsidRPr="00032A00" w14:paraId="03CB65E4" w14:textId="77777777" w:rsidTr="004D578D">
        <w:trPr>
          <w:cantSplit/>
          <w:trHeight w:val="402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4D013D28" w14:textId="44414DFE" w:rsidR="00AC1A32" w:rsidRPr="00032A00" w:rsidRDefault="00AC1A32" w:rsidP="00AC1A32">
            <w:pPr>
              <w:pStyle w:val="ListParagraph"/>
              <w:numPr>
                <w:ilvl w:val="0"/>
                <w:numId w:val="10"/>
              </w:numPr>
              <w:spacing w:before="26" w:after="26"/>
            </w:pPr>
            <w:r>
              <w:t>Intensified health education was easy to conduct</w:t>
            </w:r>
            <w:r w:rsidRPr="00EC2E2D">
              <w:t>.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439417D9" w14:textId="77777777" w:rsidR="00AC1A32" w:rsidRPr="00032A00" w:rsidRDefault="00AC1A32" w:rsidP="004D578D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2363C463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4571DAAA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3BDE7749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609308F4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AC1A32" w:rsidRPr="00032A00" w14:paraId="4CBA29C8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auto"/>
            <w:vAlign w:val="center"/>
          </w:tcPr>
          <w:p w14:paraId="2D1088DD" w14:textId="3B93191B" w:rsidR="00AC1A32" w:rsidRPr="00032A00" w:rsidRDefault="00C74F8A" w:rsidP="00AC1A32">
            <w:pPr>
              <w:pStyle w:val="ListParagraph"/>
              <w:numPr>
                <w:ilvl w:val="0"/>
                <w:numId w:val="10"/>
              </w:numPr>
              <w:spacing w:before="26" w:after="26"/>
            </w:pPr>
            <w:r>
              <w:t>Intensified health education was doable at this clini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E5F4021" w14:textId="77777777" w:rsidR="00AC1A32" w:rsidRPr="00032A00" w:rsidRDefault="00AC1A32" w:rsidP="004D578D">
            <w:pPr>
              <w:jc w:val="center"/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572C1485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11C06C3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B3C3584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FDDD828" w14:textId="77777777" w:rsidR="00AC1A32" w:rsidRPr="00032A00" w:rsidRDefault="00AC1A32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25AC4FF6" w14:textId="77777777" w:rsidR="00AC1A32" w:rsidRDefault="00AC1A32" w:rsidP="00042F67">
      <w:pPr>
        <w:rPr>
          <w:b/>
        </w:rPr>
      </w:pPr>
    </w:p>
    <w:p w14:paraId="4D02F371" w14:textId="77777777" w:rsidR="00F31C54" w:rsidRDefault="00F31C54" w:rsidP="00042F67">
      <w:pPr>
        <w:rPr>
          <w:b/>
        </w:rPr>
      </w:pPr>
    </w:p>
    <w:p w14:paraId="5303A884" w14:textId="424239AF" w:rsidR="00F31C54" w:rsidRPr="00F31C54" w:rsidRDefault="00F31C54" w:rsidP="00F31C54">
      <w:pPr>
        <w:pStyle w:val="ListParagraph"/>
        <w:numPr>
          <w:ilvl w:val="0"/>
          <w:numId w:val="9"/>
        </w:numPr>
        <w:rPr>
          <w:b/>
          <w:sz w:val="22"/>
        </w:rPr>
      </w:pPr>
      <w:r w:rsidRPr="00F31C54">
        <w:rPr>
          <w:b/>
          <w:sz w:val="22"/>
        </w:rPr>
        <w:t>SMS/Telephone Tracing</w:t>
      </w:r>
    </w:p>
    <w:p w14:paraId="33F86CEB" w14:textId="77777777" w:rsidR="00F31C54" w:rsidRDefault="00F31C54" w:rsidP="00042F67">
      <w:pPr>
        <w:rPr>
          <w:b/>
          <w:sz w:val="22"/>
        </w:rPr>
      </w:pPr>
    </w:p>
    <w:p w14:paraId="6897B0C1" w14:textId="73965DB7" w:rsidR="00F31C54" w:rsidRDefault="00F31C54" w:rsidP="00042F67">
      <w:pPr>
        <w:rPr>
          <w:b/>
        </w:rPr>
      </w:pPr>
      <w:r>
        <w:rPr>
          <w:b/>
        </w:rPr>
        <w:t>Baseline Acceptability</w:t>
      </w:r>
    </w:p>
    <w:p w14:paraId="39988593" w14:textId="77777777" w:rsidR="00043FC7" w:rsidRDefault="00043FC7" w:rsidP="00042F67">
      <w:pPr>
        <w:rPr>
          <w:b/>
        </w:rPr>
      </w:pPr>
    </w:p>
    <w:tbl>
      <w:tblPr>
        <w:tblW w:w="55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213"/>
        <w:gridCol w:w="1224"/>
        <w:gridCol w:w="1073"/>
        <w:gridCol w:w="1198"/>
        <w:gridCol w:w="986"/>
        <w:gridCol w:w="1224"/>
      </w:tblGrid>
      <w:tr w:rsidR="00043FC7" w:rsidRPr="00032A00" w14:paraId="43196441" w14:textId="77777777" w:rsidTr="004D578D">
        <w:trPr>
          <w:cantSplit/>
          <w:trHeight w:val="769"/>
          <w:jc w:val="center"/>
        </w:trPr>
        <w:tc>
          <w:tcPr>
            <w:tcW w:w="2124" w:type="pct"/>
            <w:shd w:val="clear" w:color="auto" w:fill="auto"/>
            <w:vAlign w:val="center"/>
          </w:tcPr>
          <w:p w14:paraId="03FAF10F" w14:textId="77777777" w:rsidR="00043FC7" w:rsidRPr="005E6976" w:rsidRDefault="00043FC7" w:rsidP="004D578D">
            <w:pPr>
              <w:spacing w:before="26" w:after="26"/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4CFE7270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879100C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76982A3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5C57EBB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49BABC4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043FC7" w:rsidRPr="00032A00" w14:paraId="40AAE5C6" w14:textId="77777777" w:rsidTr="005F7B45">
        <w:trPr>
          <w:cantSplit/>
          <w:trHeight w:val="312"/>
          <w:jc w:val="center"/>
        </w:trPr>
        <w:tc>
          <w:tcPr>
            <w:tcW w:w="2124" w:type="pct"/>
            <w:shd w:val="clear" w:color="auto" w:fill="BFBFBF" w:themeFill="background1" w:themeFillShade="BF"/>
            <w:vAlign w:val="center"/>
          </w:tcPr>
          <w:p w14:paraId="4027FA97" w14:textId="4531F1AA" w:rsidR="00043FC7" w:rsidRDefault="00043FC7" w:rsidP="00043FC7">
            <w:pPr>
              <w:pStyle w:val="ListParagraph"/>
              <w:numPr>
                <w:ilvl w:val="0"/>
                <w:numId w:val="12"/>
              </w:numPr>
            </w:pPr>
            <w:r>
              <w:t>I would like to receive</w:t>
            </w:r>
            <w:r w:rsidR="00E81FD8">
              <w:t>/s</w:t>
            </w:r>
            <w:r>
              <w:t>end SMS</w:t>
            </w:r>
            <w:r w:rsidR="000C32D4">
              <w:t xml:space="preserve"> reminders</w:t>
            </w:r>
            <w:r>
              <w:t>/</w:t>
            </w:r>
            <w:r w:rsidR="000C32D4">
              <w:t>calls</w:t>
            </w:r>
            <w:r>
              <w:t xml:space="preserve"> about VMMC appointment</w:t>
            </w:r>
            <w:r w:rsidR="00E81FD8">
              <w:t>s</w:t>
            </w:r>
            <w:r>
              <w:t xml:space="preserve"> </w:t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58C538B0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BFBFBF" w:themeFill="background1" w:themeFillShade="BF"/>
            <w:vAlign w:val="center"/>
          </w:tcPr>
          <w:p w14:paraId="211C9CDE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</w:tcPr>
          <w:p w14:paraId="61BABDD3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BFBFBF" w:themeFill="background1" w:themeFillShade="BF"/>
            <w:vAlign w:val="center"/>
          </w:tcPr>
          <w:p w14:paraId="541124F0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30C2EA7F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43FC7" w:rsidRPr="00032A00" w14:paraId="7B68146F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773DBC63" w14:textId="56CD57A1" w:rsidR="00043FC7" w:rsidRDefault="00E81FD8" w:rsidP="00043FC7">
            <w:pPr>
              <w:pStyle w:val="ListParagraph"/>
              <w:numPr>
                <w:ilvl w:val="0"/>
                <w:numId w:val="12"/>
              </w:numPr>
            </w:pPr>
            <w:r>
              <w:t>Sending/r</w:t>
            </w:r>
            <w:r w:rsidR="00043FC7">
              <w:t>eceiving SMS</w:t>
            </w:r>
            <w:r w:rsidR="000C32D4">
              <w:t xml:space="preserve"> reminders</w:t>
            </w:r>
            <w:r w:rsidR="00043FC7">
              <w:t>/</w:t>
            </w:r>
            <w:r w:rsidR="000C32D4">
              <w:t>calls</w:t>
            </w:r>
            <w:r w:rsidR="00043FC7">
              <w:t xml:space="preserve"> about VMMC appointments </w:t>
            </w:r>
            <w:r>
              <w:t>is appealing to me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6710B8B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09D4846E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38E91487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0C54B18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0BDEBF93" w14:textId="77777777" w:rsidR="00043FC7" w:rsidRPr="00032A00" w:rsidRDefault="00043FC7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43FC7" w:rsidRPr="00032A00" w14:paraId="60ECEFFC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62E4E2B4" w14:textId="124956B4" w:rsidR="00043FC7" w:rsidRDefault="00043FC7" w:rsidP="00043FC7">
            <w:pPr>
              <w:pStyle w:val="ListParagraph"/>
              <w:numPr>
                <w:ilvl w:val="0"/>
                <w:numId w:val="12"/>
              </w:numPr>
              <w:shd w:val="clear" w:color="auto" w:fill="D9D9D9" w:themeFill="background1" w:themeFillShade="D9"/>
              <w:spacing w:before="26" w:after="26"/>
            </w:pPr>
            <w:r>
              <w:t>I approve SMS</w:t>
            </w:r>
            <w:r w:rsidR="000C32D4">
              <w:t xml:space="preserve"> reminders</w:t>
            </w:r>
            <w:r>
              <w:t>/</w:t>
            </w:r>
            <w:r w:rsidR="000C32D4">
              <w:t>calls</w:t>
            </w:r>
            <w:r>
              <w:t xml:space="preserve"> for VMMC appointments at this clinic</w:t>
            </w:r>
            <w:r w:rsidR="00570443">
              <w:t xml:space="preserve"> (</w:t>
            </w:r>
            <w:r w:rsidR="00E81FD8">
              <w:t xml:space="preserve">same for </w:t>
            </w:r>
            <w:r w:rsidR="00570443">
              <w:t>men and HCWs)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1DA0151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23711F73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45D039E6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04A0318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265A80F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43FC7" w:rsidRPr="00032A00" w14:paraId="57BB2B9E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45E3D40E" w14:textId="08230EF7" w:rsidR="00043FC7" w:rsidRDefault="00043FC7" w:rsidP="00043FC7">
            <w:pPr>
              <w:pStyle w:val="ListParagraph"/>
              <w:numPr>
                <w:ilvl w:val="0"/>
                <w:numId w:val="12"/>
              </w:numPr>
              <w:shd w:val="clear" w:color="auto" w:fill="D9D9D9" w:themeFill="background1" w:themeFillShade="D9"/>
              <w:spacing w:before="26" w:after="26"/>
            </w:pPr>
            <w:r>
              <w:lastRenderedPageBreak/>
              <w:t>I welcome SMS</w:t>
            </w:r>
            <w:r w:rsidR="000C32D4">
              <w:t xml:space="preserve"> reminders</w:t>
            </w:r>
            <w:r>
              <w:t>/</w:t>
            </w:r>
            <w:r w:rsidR="000C32D4">
              <w:t xml:space="preserve">calls </w:t>
            </w:r>
            <w:r>
              <w:t xml:space="preserve">for VMMC </w:t>
            </w:r>
            <w:r w:rsidR="00570443">
              <w:t>(</w:t>
            </w:r>
            <w:r w:rsidR="00E81FD8">
              <w:t xml:space="preserve">same for </w:t>
            </w:r>
            <w:r w:rsidR="00570443">
              <w:t>men and HCWs)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04AFDF8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67FDE79C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2AB47AE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FE9A94A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21055DF" w14:textId="77777777" w:rsidR="00043FC7" w:rsidRPr="00032A00" w:rsidRDefault="00043FC7" w:rsidP="004D578D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</w:p>
        </w:tc>
      </w:tr>
    </w:tbl>
    <w:p w14:paraId="1E9C3780" w14:textId="77777777" w:rsidR="00F31C54" w:rsidRDefault="00F31C54" w:rsidP="00042F67">
      <w:pPr>
        <w:rPr>
          <w:b/>
        </w:rPr>
      </w:pPr>
    </w:p>
    <w:p w14:paraId="16561872" w14:textId="77777777" w:rsidR="00E53664" w:rsidRDefault="00E53664" w:rsidP="00042F67">
      <w:pPr>
        <w:rPr>
          <w:b/>
        </w:rPr>
      </w:pPr>
    </w:p>
    <w:p w14:paraId="61E79DAA" w14:textId="4D05B120" w:rsidR="00E53664" w:rsidRDefault="00E53664" w:rsidP="00042F67">
      <w:pPr>
        <w:rPr>
          <w:b/>
        </w:rPr>
      </w:pPr>
      <w:r>
        <w:rPr>
          <w:b/>
        </w:rPr>
        <w:t>Baseline Appropriateness</w:t>
      </w:r>
    </w:p>
    <w:p w14:paraId="4B80CD06" w14:textId="77777777" w:rsidR="00E53664" w:rsidRDefault="00E53664" w:rsidP="00042F67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E53664" w:rsidRPr="00032A00" w14:paraId="6A0C436A" w14:textId="77777777" w:rsidTr="004D578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66723263" w14:textId="77777777" w:rsidR="00E53664" w:rsidRPr="005E6976" w:rsidRDefault="00E53664" w:rsidP="004D578D">
            <w:pPr>
              <w:spacing w:before="26" w:after="26"/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4603DFA6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A7BB6C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6CDE916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473DC70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BDCA0A9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E53664" w:rsidRPr="00032A00" w14:paraId="29C28A67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73833968" w14:textId="1BB62565" w:rsidR="00E53664" w:rsidRDefault="00E53664" w:rsidP="004D578D">
            <w:pPr>
              <w:pStyle w:val="ListParagraph"/>
              <w:numPr>
                <w:ilvl w:val="0"/>
                <w:numId w:val="6"/>
              </w:numPr>
              <w:spacing w:before="26" w:after="26"/>
            </w:pPr>
            <w:r>
              <w:t>Receiving</w:t>
            </w:r>
            <w:r w:rsidR="000C32D4">
              <w:t>/</w:t>
            </w:r>
            <w:r>
              <w:t>sending SMS reminder</w:t>
            </w:r>
            <w:r w:rsidR="000C32D4">
              <w:t>s/calls</w:t>
            </w:r>
            <w:r>
              <w:t xml:space="preserve"> about VMMC appointment</w:t>
            </w:r>
            <w:r w:rsidR="000C32D4">
              <w:t>s</w:t>
            </w:r>
            <w:r>
              <w:t xml:space="preserve"> is a good </w:t>
            </w:r>
            <w:r w:rsidR="000C32D4">
              <w:t>match for this clinic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0C3E4D4F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D289336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28A44B58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1EB48CF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A54FEDE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E53664" w:rsidRPr="00032A00" w14:paraId="5F7589E7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27445FB8" w14:textId="18760F7A" w:rsidR="00E53664" w:rsidRDefault="00E53664" w:rsidP="004D578D">
            <w:pPr>
              <w:pStyle w:val="ListParagraph"/>
              <w:numPr>
                <w:ilvl w:val="0"/>
                <w:numId w:val="6"/>
              </w:numPr>
              <w:spacing w:before="26" w:after="26"/>
            </w:pPr>
            <w:r>
              <w:t>Receiving</w:t>
            </w:r>
            <w:r w:rsidR="000C32D4">
              <w:t>/</w:t>
            </w:r>
            <w:r>
              <w:t>sending SMS reminder</w:t>
            </w:r>
            <w:r w:rsidR="000C32D4">
              <w:t>s/calls</w:t>
            </w:r>
            <w:r>
              <w:t xml:space="preserve"> about VMMC appointment</w:t>
            </w:r>
            <w:r w:rsidR="000C32D4">
              <w:t>s</w:t>
            </w:r>
            <w:r>
              <w:t xml:space="preserve"> is </w:t>
            </w:r>
            <w:r w:rsidR="000C32D4">
              <w:t>a good fit to me/for this clinic (probe-culture)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0518E892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279ECA89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11CCA4AB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72D5DEC1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11CF7984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E53664" w:rsidRPr="00032A00" w14:paraId="7216025B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B3851AA" w14:textId="785BCD46" w:rsidR="00E53664" w:rsidRDefault="00E53664" w:rsidP="004D578D">
            <w:pPr>
              <w:pStyle w:val="ListParagraph"/>
              <w:numPr>
                <w:ilvl w:val="0"/>
                <w:numId w:val="6"/>
              </w:numPr>
              <w:spacing w:before="26" w:after="26"/>
            </w:pPr>
            <w:r>
              <w:t>Receiving</w:t>
            </w:r>
            <w:r w:rsidR="000C32D4">
              <w:t>/s</w:t>
            </w:r>
            <w:r>
              <w:t>ending SMS reminder</w:t>
            </w:r>
            <w:r w:rsidR="000C32D4">
              <w:t>s/calls</w:t>
            </w:r>
            <w:r>
              <w:t xml:space="preserve"> about VMMC appointment</w:t>
            </w:r>
            <w:r w:rsidR="000C32D4">
              <w:t>s</w:t>
            </w:r>
            <w:r>
              <w:t xml:space="preserve"> is </w:t>
            </w:r>
            <w:r w:rsidR="000C32D4">
              <w:t>suitable to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7AA1AC10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2752E2B1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31CF63F6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C3AAF07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2599780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E53664" w:rsidRPr="00032A00" w14:paraId="383855C5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51655CD0" w14:textId="7AEFEA79" w:rsidR="00E53664" w:rsidRDefault="00E53664" w:rsidP="004D578D">
            <w:pPr>
              <w:pStyle w:val="ListParagraph"/>
              <w:numPr>
                <w:ilvl w:val="0"/>
                <w:numId w:val="6"/>
              </w:numPr>
              <w:spacing w:before="26" w:after="26"/>
            </w:pPr>
            <w:r>
              <w:t>Receiving</w:t>
            </w:r>
            <w:r w:rsidR="000C32D4">
              <w:t>/</w:t>
            </w:r>
            <w:r>
              <w:t>sending) SMS reminder</w:t>
            </w:r>
            <w:r w:rsidR="000C32D4">
              <w:t>s/calls</w:t>
            </w:r>
            <w:r>
              <w:t xml:space="preserve"> about VMMC appointment</w:t>
            </w:r>
            <w:r w:rsidR="000C32D4">
              <w:t>s</w:t>
            </w:r>
            <w:r>
              <w:t xml:space="preserve"> </w:t>
            </w:r>
            <w:r w:rsidR="000C32D4">
              <w:t>is</w:t>
            </w:r>
            <w:r>
              <w:t xml:space="preserve"> </w:t>
            </w:r>
            <w:r w:rsidR="000C32D4">
              <w:t>applicable to me/this clinic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38A665DD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629EA201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AB9EE94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A02AB63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6375C5F6" w14:textId="77777777" w:rsidR="00E53664" w:rsidRPr="00032A00" w:rsidRDefault="00E53664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4AAD5602" w14:textId="77777777" w:rsidR="00E53664" w:rsidRDefault="00E53664" w:rsidP="00042F67">
      <w:pPr>
        <w:rPr>
          <w:b/>
        </w:rPr>
      </w:pPr>
    </w:p>
    <w:p w14:paraId="4E00D9EC" w14:textId="77777777" w:rsidR="00C10A92" w:rsidRDefault="00C10A92" w:rsidP="00042F67">
      <w:pPr>
        <w:rPr>
          <w:b/>
        </w:rPr>
      </w:pPr>
    </w:p>
    <w:p w14:paraId="6B65216A" w14:textId="48DB3DE4" w:rsidR="00C10A92" w:rsidRDefault="00C10A92" w:rsidP="00042F67">
      <w:pPr>
        <w:rPr>
          <w:b/>
        </w:rPr>
      </w:pPr>
      <w:r>
        <w:rPr>
          <w:b/>
        </w:rPr>
        <w:t>End-line Acceptability</w:t>
      </w:r>
    </w:p>
    <w:p w14:paraId="7E77BFD1" w14:textId="77777777" w:rsidR="00C10A92" w:rsidRDefault="00C10A92" w:rsidP="00042F67">
      <w:pPr>
        <w:rPr>
          <w:b/>
        </w:rPr>
      </w:pPr>
    </w:p>
    <w:p w14:paraId="0F514624" w14:textId="77777777" w:rsidR="00C10A92" w:rsidRDefault="00C10A92" w:rsidP="00042F67">
      <w:pPr>
        <w:rPr>
          <w:b/>
        </w:rPr>
      </w:pPr>
    </w:p>
    <w:tbl>
      <w:tblPr>
        <w:tblW w:w="55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213"/>
        <w:gridCol w:w="1224"/>
        <w:gridCol w:w="1073"/>
        <w:gridCol w:w="1198"/>
        <w:gridCol w:w="986"/>
        <w:gridCol w:w="1224"/>
      </w:tblGrid>
      <w:tr w:rsidR="00C10A92" w:rsidRPr="00032A00" w14:paraId="5EED3460" w14:textId="77777777" w:rsidTr="004D578D">
        <w:trPr>
          <w:cantSplit/>
          <w:trHeight w:val="769"/>
          <w:jc w:val="center"/>
        </w:trPr>
        <w:tc>
          <w:tcPr>
            <w:tcW w:w="2124" w:type="pct"/>
            <w:shd w:val="clear" w:color="auto" w:fill="auto"/>
            <w:vAlign w:val="center"/>
          </w:tcPr>
          <w:p w14:paraId="72401897" w14:textId="77777777" w:rsidR="00C10A92" w:rsidRPr="005E6976" w:rsidRDefault="00C10A92" w:rsidP="004D578D">
            <w:pPr>
              <w:spacing w:before="26" w:after="26"/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FFC5FE1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FF6FA5B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0EF30B4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32C3358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1BA9B86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0C32D4" w:rsidRPr="00032A00" w14:paraId="2369DBB3" w14:textId="77777777" w:rsidTr="005F7B45">
        <w:trPr>
          <w:cantSplit/>
          <w:trHeight w:val="312"/>
          <w:jc w:val="center"/>
        </w:trPr>
        <w:tc>
          <w:tcPr>
            <w:tcW w:w="2124" w:type="pct"/>
            <w:shd w:val="clear" w:color="auto" w:fill="BFBFBF" w:themeFill="background1" w:themeFillShade="BF"/>
            <w:vAlign w:val="center"/>
          </w:tcPr>
          <w:p w14:paraId="4CFF38C4" w14:textId="447CB323" w:rsidR="000C32D4" w:rsidRDefault="000C32D4" w:rsidP="000C32D4">
            <w:pPr>
              <w:pStyle w:val="ListParagraph"/>
              <w:numPr>
                <w:ilvl w:val="0"/>
                <w:numId w:val="13"/>
              </w:numPr>
            </w:pPr>
            <w:r>
              <w:t>I like</w:t>
            </w:r>
            <w:r>
              <w:t>d</w:t>
            </w:r>
            <w:r>
              <w:t xml:space="preserve"> to receive/send SMS reminders/calls about VMMC appointments </w:t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763194A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BFBFBF" w:themeFill="background1" w:themeFillShade="BF"/>
            <w:vAlign w:val="center"/>
          </w:tcPr>
          <w:p w14:paraId="67201E75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</w:tcPr>
          <w:p w14:paraId="563D684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BFBFBF" w:themeFill="background1" w:themeFillShade="BF"/>
            <w:vAlign w:val="center"/>
          </w:tcPr>
          <w:p w14:paraId="0CD5B28D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14:paraId="7D2F876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7F23B28C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F1E29BC" w14:textId="0F81D0F1" w:rsidR="000C32D4" w:rsidRDefault="000C32D4" w:rsidP="000C32D4">
            <w:pPr>
              <w:pStyle w:val="ListParagraph"/>
              <w:numPr>
                <w:ilvl w:val="0"/>
                <w:numId w:val="13"/>
              </w:numPr>
            </w:pPr>
            <w:r>
              <w:t xml:space="preserve">Sending/receiving SMS reminders/calls about VMMC appointments </w:t>
            </w:r>
            <w:r>
              <w:t>was</w:t>
            </w:r>
            <w:r>
              <w:t xml:space="preserve"> appealing to me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3333E49E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68D65AA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026005DF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38CDE9A5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4E892A2C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4D37D1ED" w14:textId="77777777" w:rsidTr="004D578D">
        <w:trPr>
          <w:cantSplit/>
          <w:trHeight w:val="312"/>
          <w:jc w:val="center"/>
        </w:trPr>
        <w:tc>
          <w:tcPr>
            <w:tcW w:w="2124" w:type="pct"/>
            <w:shd w:val="clear" w:color="auto" w:fill="D9D9D9" w:themeFill="background1" w:themeFillShade="D9"/>
            <w:vAlign w:val="center"/>
          </w:tcPr>
          <w:p w14:paraId="17859987" w14:textId="023967A0" w:rsidR="000C32D4" w:rsidRDefault="000C32D4" w:rsidP="000C32D4">
            <w:pPr>
              <w:pStyle w:val="ListParagraph"/>
              <w:numPr>
                <w:ilvl w:val="0"/>
                <w:numId w:val="13"/>
              </w:numPr>
              <w:shd w:val="clear" w:color="auto" w:fill="D9D9D9" w:themeFill="background1" w:themeFillShade="D9"/>
              <w:spacing w:before="26" w:after="26"/>
            </w:pPr>
            <w:r>
              <w:t>I approve</w:t>
            </w:r>
            <w:r>
              <w:t>d</w:t>
            </w:r>
            <w:r>
              <w:t xml:space="preserve"> SMS reminders/calls for VMMC appointments at this clinic (same for men and HCWs)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B5F7C79" w14:textId="77777777" w:rsidR="000C32D4" w:rsidRPr="00032A00" w:rsidRDefault="000C32D4" w:rsidP="000C32D4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19372326" w14:textId="77777777" w:rsidR="000C32D4" w:rsidRPr="00032A00" w:rsidRDefault="000C32D4" w:rsidP="000C32D4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734C1F93" w14:textId="77777777" w:rsidR="000C32D4" w:rsidRPr="00032A00" w:rsidRDefault="000C32D4" w:rsidP="000C32D4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A644223" w14:textId="77777777" w:rsidR="000C32D4" w:rsidRPr="00032A00" w:rsidRDefault="000C32D4" w:rsidP="000C32D4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34A1C99" w14:textId="77777777" w:rsidR="000C32D4" w:rsidRPr="00032A00" w:rsidRDefault="000C32D4" w:rsidP="000C32D4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438F28AC" w14:textId="77777777" w:rsidTr="005F7B45">
        <w:trPr>
          <w:cantSplit/>
          <w:trHeight w:val="312"/>
          <w:jc w:val="center"/>
        </w:trPr>
        <w:tc>
          <w:tcPr>
            <w:tcW w:w="2124" w:type="pct"/>
            <w:shd w:val="clear" w:color="auto" w:fill="FFFFFF" w:themeFill="background1"/>
            <w:vAlign w:val="center"/>
          </w:tcPr>
          <w:p w14:paraId="717D61B7" w14:textId="6F490FD5" w:rsidR="000C32D4" w:rsidRPr="005F7B45" w:rsidRDefault="000C32D4" w:rsidP="000C32D4">
            <w:pPr>
              <w:pStyle w:val="ListParagraph"/>
              <w:numPr>
                <w:ilvl w:val="0"/>
                <w:numId w:val="13"/>
              </w:numPr>
            </w:pPr>
            <w:r>
              <w:t>I welcome</w:t>
            </w:r>
            <w:r>
              <w:t>d</w:t>
            </w:r>
            <w:r>
              <w:t xml:space="preserve"> SMS reminders/calls for VMMC (same for men and HCWs)</w:t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721A9A8B" w14:textId="75ABB6D9" w:rsidR="000C32D4" w:rsidRPr="005F7B45" w:rsidRDefault="000C32D4" w:rsidP="000C32D4">
            <w:pPr>
              <w:rPr>
                <w:spacing w:val="52"/>
              </w:rPr>
            </w:pPr>
            <w:r w:rsidRPr="005F7B45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01A7CA73" w14:textId="579288E2" w:rsidR="000C32D4" w:rsidRPr="005F7B45" w:rsidRDefault="000C32D4" w:rsidP="000C32D4">
            <w:pPr>
              <w:rPr>
                <w:spacing w:val="52"/>
              </w:rPr>
            </w:pPr>
            <w:r w:rsidRPr="005F7B45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1D0E4C4F" w14:textId="2B9A2F14" w:rsidR="000C32D4" w:rsidRPr="005F7B45" w:rsidRDefault="000C32D4" w:rsidP="000C32D4">
            <w:pPr>
              <w:rPr>
                <w:spacing w:val="52"/>
              </w:rPr>
            </w:pPr>
            <w:r w:rsidRPr="005F7B45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89244D2" w14:textId="550CD819" w:rsidR="000C32D4" w:rsidRPr="005F7B45" w:rsidRDefault="000C32D4" w:rsidP="000C32D4">
            <w:pPr>
              <w:rPr>
                <w:spacing w:val="52"/>
              </w:rPr>
            </w:pPr>
            <w:r w:rsidRPr="005F7B45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2E6714A1" w14:textId="68CB1C02" w:rsidR="000C32D4" w:rsidRPr="005F7B45" w:rsidRDefault="000C32D4" w:rsidP="000C32D4">
            <w:pPr>
              <w:rPr>
                <w:spacing w:val="52"/>
              </w:rPr>
            </w:pPr>
            <w:r w:rsidRPr="005F7B45">
              <w:rPr>
                <w:spacing w:val="52"/>
              </w:rPr>
              <w:sym w:font="Wingdings" w:char="F085"/>
            </w:r>
          </w:p>
        </w:tc>
      </w:tr>
    </w:tbl>
    <w:p w14:paraId="649CE668" w14:textId="77777777" w:rsidR="00C10A92" w:rsidRDefault="00C10A92" w:rsidP="00042F67">
      <w:pPr>
        <w:rPr>
          <w:b/>
        </w:rPr>
      </w:pPr>
    </w:p>
    <w:p w14:paraId="0750205D" w14:textId="77777777" w:rsidR="00C10A92" w:rsidRDefault="00C10A92" w:rsidP="000F1828"/>
    <w:p w14:paraId="2CF53939" w14:textId="3A3C16BB" w:rsidR="00C10A92" w:rsidRDefault="00C10A92" w:rsidP="00042F67">
      <w:pPr>
        <w:rPr>
          <w:b/>
        </w:rPr>
      </w:pPr>
      <w:r>
        <w:rPr>
          <w:b/>
        </w:rPr>
        <w:t>End-line Appropriateness</w:t>
      </w:r>
    </w:p>
    <w:p w14:paraId="523E2B14" w14:textId="77777777" w:rsidR="00C10A92" w:rsidRDefault="00C10A92" w:rsidP="00042F67">
      <w:pPr>
        <w:rPr>
          <w:b/>
        </w:rPr>
      </w:pPr>
    </w:p>
    <w:p w14:paraId="564FC439" w14:textId="77777777" w:rsidR="00C10A92" w:rsidRDefault="00C10A92" w:rsidP="00042F67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C10A92" w:rsidRPr="00032A00" w14:paraId="44DF8C36" w14:textId="77777777" w:rsidTr="004D578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630051AC" w14:textId="77777777" w:rsidR="00C10A92" w:rsidRPr="005E6976" w:rsidRDefault="00C10A92" w:rsidP="004D578D">
            <w:pPr>
              <w:spacing w:before="26" w:after="26"/>
            </w:pPr>
          </w:p>
        </w:tc>
        <w:tc>
          <w:tcPr>
            <w:tcW w:w="618" w:type="pct"/>
            <w:shd w:val="clear" w:color="auto" w:fill="auto"/>
            <w:vAlign w:val="center"/>
          </w:tcPr>
          <w:p w14:paraId="1E4A2EAB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EED2147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A225B64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318C073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79BF3AA" w14:textId="77777777" w:rsidR="00C10A92" w:rsidRPr="00032A00" w:rsidRDefault="00C10A92" w:rsidP="004D578D">
            <w:pPr>
              <w:jc w:val="center"/>
              <w:rPr>
                <w:spacing w:val="52"/>
              </w:rPr>
            </w:pPr>
            <w:r>
              <w:t>Completely agree</w:t>
            </w:r>
          </w:p>
        </w:tc>
      </w:tr>
      <w:tr w:rsidR="000C32D4" w:rsidRPr="00032A00" w14:paraId="7101CB9C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4F12CA15" w14:textId="59DE53A3" w:rsidR="000C32D4" w:rsidRDefault="000C32D4" w:rsidP="000C32D4">
            <w:pPr>
              <w:pStyle w:val="ListParagraph"/>
              <w:numPr>
                <w:ilvl w:val="0"/>
                <w:numId w:val="14"/>
              </w:numPr>
              <w:spacing w:before="26" w:after="26"/>
            </w:pPr>
            <w:r>
              <w:t xml:space="preserve">Receiving/sending SMS reminders/calls about VMMC appointments </w:t>
            </w:r>
            <w:r>
              <w:t>was</w:t>
            </w:r>
            <w:r>
              <w:t xml:space="preserve"> a good match for this clinic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1EDF78FF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7E31A1A7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51138DC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63242AF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1353368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47B3D68D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6CED0DAA" w14:textId="69C3AC71" w:rsidR="000C32D4" w:rsidRDefault="000C32D4" w:rsidP="000C32D4">
            <w:pPr>
              <w:pStyle w:val="ListParagraph"/>
              <w:numPr>
                <w:ilvl w:val="0"/>
                <w:numId w:val="14"/>
              </w:numPr>
              <w:spacing w:before="26" w:after="26"/>
            </w:pPr>
            <w:r>
              <w:lastRenderedPageBreak/>
              <w:t xml:space="preserve">Receiving/sending SMS reminders/calls about VMMC appointments </w:t>
            </w:r>
            <w:r>
              <w:t>wa</w:t>
            </w:r>
            <w:r>
              <w:t>s a good fit to me/for this clinic (probe-culture)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5D323103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698F1C79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32444CBD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0140AF07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29875425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108502B4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593AACA9" w14:textId="06BEC3B2" w:rsidR="000C32D4" w:rsidRDefault="000C32D4" w:rsidP="000C32D4">
            <w:pPr>
              <w:pStyle w:val="ListParagraph"/>
              <w:numPr>
                <w:ilvl w:val="0"/>
                <w:numId w:val="14"/>
              </w:numPr>
              <w:spacing w:before="26" w:after="26"/>
            </w:pPr>
            <w:r>
              <w:t xml:space="preserve">Receiving/sending SMS reminders/calls about VMMC appointments </w:t>
            </w:r>
            <w:r>
              <w:t>was</w:t>
            </w:r>
            <w:r>
              <w:t xml:space="preserve"> suitable to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AFEB1ED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57FCA577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264B44E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C65C14B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6B5337D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C32D4" w:rsidRPr="00032A00" w14:paraId="2CB4C7D3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59C56105" w14:textId="3A200031" w:rsidR="000C32D4" w:rsidRDefault="000C32D4" w:rsidP="000C32D4">
            <w:pPr>
              <w:pStyle w:val="ListParagraph"/>
              <w:numPr>
                <w:ilvl w:val="0"/>
                <w:numId w:val="14"/>
              </w:numPr>
              <w:spacing w:before="26" w:after="26"/>
            </w:pPr>
            <w:r>
              <w:t xml:space="preserve">Receiving/sending) SMS reminders/calls about VMMC appointments </w:t>
            </w:r>
            <w:r>
              <w:t>was</w:t>
            </w:r>
            <w:r>
              <w:t xml:space="preserve"> applicable to me/this clinic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0427EE69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0AF1F3B6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F1F3E1E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C9EFD28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2A62D5E7" w14:textId="77777777" w:rsidR="000C32D4" w:rsidRPr="00032A00" w:rsidRDefault="000C32D4" w:rsidP="000C32D4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046CF504" w14:textId="77777777" w:rsidR="00C10A92" w:rsidRDefault="00C10A92" w:rsidP="00042F67">
      <w:pPr>
        <w:rPr>
          <w:b/>
        </w:rPr>
      </w:pPr>
    </w:p>
    <w:p w14:paraId="168A62FC" w14:textId="17AF730B" w:rsidR="000F1828" w:rsidRDefault="000F1828" w:rsidP="00042F67">
      <w:pPr>
        <w:rPr>
          <w:b/>
        </w:rPr>
      </w:pPr>
    </w:p>
    <w:p w14:paraId="00BA5689" w14:textId="794E8951" w:rsidR="000F1828" w:rsidRDefault="000F1828" w:rsidP="00042F67">
      <w:pPr>
        <w:rPr>
          <w:b/>
        </w:rPr>
      </w:pPr>
      <w:r>
        <w:rPr>
          <w:b/>
        </w:rPr>
        <w:t>Feasibility</w:t>
      </w:r>
    </w:p>
    <w:p w14:paraId="5715CACC" w14:textId="77777777" w:rsidR="000F1828" w:rsidRDefault="000F1828" w:rsidP="00042F67">
      <w:pPr>
        <w:rPr>
          <w:b/>
        </w:rPr>
      </w:pPr>
    </w:p>
    <w:p w14:paraId="1772DC53" w14:textId="77777777" w:rsidR="000F1828" w:rsidRDefault="000F1828" w:rsidP="00042F67">
      <w:pPr>
        <w:rPr>
          <w:b/>
        </w:rPr>
      </w:pPr>
    </w:p>
    <w:tbl>
      <w:tblPr>
        <w:tblW w:w="53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99"/>
        <w:gridCol w:w="1150"/>
        <w:gridCol w:w="1056"/>
        <w:gridCol w:w="1058"/>
        <w:gridCol w:w="1085"/>
        <w:gridCol w:w="1170"/>
      </w:tblGrid>
      <w:tr w:rsidR="000F1828" w:rsidRPr="00032A00" w14:paraId="2FA480F4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6710ACF1" w14:textId="70C373B3" w:rsidR="000F1828" w:rsidRDefault="000F1828" w:rsidP="000F1828">
            <w:pPr>
              <w:pStyle w:val="ListParagraph"/>
              <w:numPr>
                <w:ilvl w:val="0"/>
                <w:numId w:val="15"/>
              </w:numPr>
              <w:spacing w:before="26" w:after="26"/>
            </w:pPr>
            <w:r>
              <w:t>SMS/phone reminders were implementable at this clinic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05C77D82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5126A38A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525CD1A1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4DE2E7ED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14E85228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F1828" w:rsidRPr="00032A00" w14:paraId="2003F663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auto"/>
            <w:vAlign w:val="center"/>
          </w:tcPr>
          <w:p w14:paraId="54F3E1DD" w14:textId="15F4B9D9" w:rsidR="000F1828" w:rsidRDefault="000F1828" w:rsidP="000F1828">
            <w:pPr>
              <w:pStyle w:val="ListParagraph"/>
              <w:numPr>
                <w:ilvl w:val="0"/>
                <w:numId w:val="15"/>
              </w:numPr>
              <w:spacing w:before="26" w:after="26"/>
            </w:pPr>
            <w:r>
              <w:t>It was possible to routinely conduct SMS/phone reminders at this clini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B2CB13B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C97E505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A39E0B0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96D7AC2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80B2E82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F1828" w:rsidRPr="00032A00" w14:paraId="7C8F4FE9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5310008A" w14:textId="438E2F13" w:rsidR="000F1828" w:rsidRDefault="000F1828" w:rsidP="000F1828">
            <w:pPr>
              <w:pStyle w:val="ListParagraph"/>
              <w:numPr>
                <w:ilvl w:val="0"/>
                <w:numId w:val="15"/>
              </w:numPr>
              <w:spacing w:before="26" w:after="26"/>
            </w:pPr>
            <w:r>
              <w:t>SMS/phone reminders were easy to conduct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27F1A066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7BA342F7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414CFCBC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41888DA4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2EAEA226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0F1828" w:rsidRPr="00032A00" w14:paraId="09CF998E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FFFFFF" w:themeFill="background1"/>
            <w:vAlign w:val="center"/>
          </w:tcPr>
          <w:p w14:paraId="20F9A21F" w14:textId="57C481EA" w:rsidR="000F1828" w:rsidRDefault="000F1828" w:rsidP="000F1828">
            <w:pPr>
              <w:pStyle w:val="ListParagraph"/>
              <w:numPr>
                <w:ilvl w:val="0"/>
                <w:numId w:val="15"/>
              </w:numPr>
              <w:shd w:val="clear" w:color="auto" w:fill="FFFFFF" w:themeFill="background1"/>
              <w:spacing w:before="26" w:after="26"/>
            </w:pPr>
            <w:r>
              <w:t>The clinic had the resources to support SMS/phone reminders</w:t>
            </w:r>
          </w:p>
        </w:tc>
        <w:tc>
          <w:tcPr>
            <w:tcW w:w="598" w:type="pct"/>
            <w:shd w:val="clear" w:color="auto" w:fill="FFFFFF" w:themeFill="background1"/>
            <w:vAlign w:val="center"/>
          </w:tcPr>
          <w:p w14:paraId="23CD3822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12EF4506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14:paraId="0037B466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FFFFFF" w:themeFill="background1"/>
            <w:vAlign w:val="center"/>
          </w:tcPr>
          <w:p w14:paraId="74106FE3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35A15892" w14:textId="77777777" w:rsidR="000F1828" w:rsidRPr="00032A00" w:rsidRDefault="000F1828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08BA1DAA" w14:textId="77777777" w:rsidR="000F1828" w:rsidRDefault="000F1828" w:rsidP="00042F67">
      <w:pPr>
        <w:rPr>
          <w:b/>
        </w:rPr>
      </w:pPr>
    </w:p>
    <w:p w14:paraId="2CF1CC7A" w14:textId="77777777" w:rsidR="000F1828" w:rsidRDefault="000F1828" w:rsidP="00042F67">
      <w:pPr>
        <w:rPr>
          <w:b/>
        </w:rPr>
      </w:pPr>
    </w:p>
    <w:p w14:paraId="11968E1A" w14:textId="77777777" w:rsidR="000F1828" w:rsidRDefault="000F1828" w:rsidP="00042F67">
      <w:pPr>
        <w:rPr>
          <w:b/>
        </w:rPr>
      </w:pPr>
    </w:p>
    <w:p w14:paraId="4F937CBE" w14:textId="4B6045C0" w:rsidR="000F1828" w:rsidRDefault="00AF67AF" w:rsidP="00AF67AF">
      <w:pPr>
        <w:pStyle w:val="ListParagraph"/>
        <w:numPr>
          <w:ilvl w:val="0"/>
          <w:numId w:val="9"/>
        </w:numPr>
        <w:rPr>
          <w:b/>
        </w:rPr>
      </w:pPr>
      <w:r w:rsidRPr="00AF67AF">
        <w:rPr>
          <w:b/>
        </w:rPr>
        <w:t>Transport reimbursement</w:t>
      </w:r>
    </w:p>
    <w:p w14:paraId="620E9C5D" w14:textId="77777777" w:rsidR="00AF67AF" w:rsidRDefault="00AF67AF" w:rsidP="00AF67AF">
      <w:pPr>
        <w:rPr>
          <w:b/>
        </w:rPr>
      </w:pPr>
    </w:p>
    <w:p w14:paraId="28AB108A" w14:textId="77777777" w:rsidR="00AF67AF" w:rsidRDefault="00AF67AF" w:rsidP="00AF67AF">
      <w:pPr>
        <w:rPr>
          <w:b/>
        </w:rPr>
      </w:pPr>
    </w:p>
    <w:p w14:paraId="14BB747C" w14:textId="1FCB7D5D" w:rsidR="00AF67AF" w:rsidRDefault="00AF67AF" w:rsidP="00AF67AF">
      <w:pPr>
        <w:rPr>
          <w:b/>
        </w:rPr>
      </w:pPr>
      <w:r>
        <w:rPr>
          <w:b/>
        </w:rPr>
        <w:t>Baseline Acceptability</w:t>
      </w:r>
    </w:p>
    <w:p w14:paraId="5D8E31CD" w14:textId="77777777" w:rsidR="00AF67AF" w:rsidRDefault="00AF67AF" w:rsidP="00AF67AF">
      <w:pPr>
        <w:rPr>
          <w:b/>
        </w:rPr>
      </w:pPr>
    </w:p>
    <w:p w14:paraId="7432DAA3" w14:textId="77777777" w:rsidR="00AF67AF" w:rsidRDefault="00AF67AF" w:rsidP="00AF67AF">
      <w:pPr>
        <w:rPr>
          <w:b/>
        </w:rPr>
      </w:pPr>
    </w:p>
    <w:tbl>
      <w:tblPr>
        <w:tblW w:w="54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81"/>
        <w:gridCol w:w="1186"/>
        <w:gridCol w:w="1040"/>
        <w:gridCol w:w="1157"/>
        <w:gridCol w:w="1155"/>
        <w:gridCol w:w="1153"/>
      </w:tblGrid>
      <w:tr w:rsidR="008E181B" w:rsidRPr="00032A00" w14:paraId="38B054C6" w14:textId="73553B89" w:rsidTr="008E181B">
        <w:trPr>
          <w:cantSplit/>
          <w:trHeight w:val="378"/>
          <w:jc w:val="center"/>
        </w:trPr>
        <w:tc>
          <w:tcPr>
            <w:tcW w:w="2088" w:type="pct"/>
            <w:shd w:val="clear" w:color="auto" w:fill="D9D9D9" w:themeFill="background1" w:themeFillShade="D9"/>
            <w:vAlign w:val="center"/>
          </w:tcPr>
          <w:p w14:paraId="6836AA1B" w14:textId="3CEF6729" w:rsidR="008E181B" w:rsidRDefault="008E181B" w:rsidP="008E181B">
            <w:pPr>
              <w:pStyle w:val="ListParagraph"/>
              <w:numPr>
                <w:ilvl w:val="0"/>
                <w:numId w:val="16"/>
              </w:numPr>
              <w:shd w:val="clear" w:color="auto" w:fill="D9D9D9" w:themeFill="background1" w:themeFillShade="D9"/>
              <w:spacing w:before="26" w:after="26"/>
            </w:pPr>
            <w:r>
              <w:t xml:space="preserve">I would like to receive transport reimbursement for </w:t>
            </w:r>
            <w:r w:rsidR="006F6BAF">
              <w:t xml:space="preserve">my </w:t>
            </w:r>
            <w:r>
              <w:t>VMMC appointment. (</w:t>
            </w:r>
            <w:r w:rsidR="006F6BAF">
              <w:t xml:space="preserve">HCW- </w:t>
            </w:r>
            <w:r>
              <w:t>I like the idea of providing transport reimbursement for men who will undergo VMMC).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1428C64C" w14:textId="77777777" w:rsidR="008E181B" w:rsidRPr="00032A00" w:rsidRDefault="008E181B" w:rsidP="008E181B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D9D9D9" w:themeFill="background1" w:themeFillShade="D9"/>
            <w:vAlign w:val="center"/>
          </w:tcPr>
          <w:p w14:paraId="7B4C0814" w14:textId="77777777" w:rsidR="008E181B" w:rsidRPr="00032A00" w:rsidRDefault="008E181B" w:rsidP="008E181B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14:paraId="2EDEE97E" w14:textId="77777777" w:rsidR="008E181B" w:rsidRPr="00032A00" w:rsidRDefault="008E181B" w:rsidP="008E181B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232E5F1F" w14:textId="761FEA25" w:rsidR="008E181B" w:rsidRPr="00032A00" w:rsidRDefault="008E181B" w:rsidP="008E181B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90" w:type="pct"/>
            <w:shd w:val="clear" w:color="auto" w:fill="D9D9D9" w:themeFill="background1" w:themeFillShade="D9"/>
            <w:vAlign w:val="center"/>
          </w:tcPr>
          <w:p w14:paraId="27D9F420" w14:textId="41668C98" w:rsidR="008E181B" w:rsidRPr="00032A00" w:rsidRDefault="008E181B" w:rsidP="008E181B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E181B" w:rsidRPr="00032A00" w14:paraId="38316723" w14:textId="6F77451E" w:rsidTr="008E181B">
        <w:trPr>
          <w:cantSplit/>
          <w:trHeight w:val="378"/>
          <w:jc w:val="center"/>
        </w:trPr>
        <w:tc>
          <w:tcPr>
            <w:tcW w:w="2088" w:type="pct"/>
            <w:shd w:val="clear" w:color="auto" w:fill="FFFFFF" w:themeFill="background1"/>
            <w:vAlign w:val="center"/>
          </w:tcPr>
          <w:p w14:paraId="5FB10D24" w14:textId="6897D702" w:rsidR="008E181B" w:rsidRDefault="008E181B" w:rsidP="008E181B">
            <w:pPr>
              <w:pStyle w:val="ListParagraph"/>
              <w:numPr>
                <w:ilvl w:val="0"/>
                <w:numId w:val="16"/>
              </w:numPr>
            </w:pPr>
            <w:r>
              <w:t>Receiving transport reimbursement for my VMMC appointment is appealing. (</w:t>
            </w:r>
            <w:r w:rsidR="006F6BAF">
              <w:t xml:space="preserve">HCW- </w:t>
            </w:r>
            <w:r>
              <w:t>Providing transport reimbursement for VMMC appointments is appealing)</w:t>
            </w:r>
          </w:p>
        </w:tc>
        <w:tc>
          <w:tcPr>
            <w:tcW w:w="607" w:type="pct"/>
            <w:shd w:val="clear" w:color="auto" w:fill="FFFFFF" w:themeFill="background1"/>
            <w:vAlign w:val="center"/>
          </w:tcPr>
          <w:p w14:paraId="2651F66C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316746A1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2" w:type="pct"/>
            <w:shd w:val="clear" w:color="auto" w:fill="FFFFFF" w:themeFill="background1"/>
            <w:vAlign w:val="center"/>
          </w:tcPr>
          <w:p w14:paraId="620D6D92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4081CE4A" w14:textId="162C8680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90" w:type="pct"/>
            <w:shd w:val="clear" w:color="auto" w:fill="FFFFFF" w:themeFill="background1"/>
            <w:vAlign w:val="center"/>
          </w:tcPr>
          <w:p w14:paraId="4DA37367" w14:textId="4530A9D3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E181B" w:rsidRPr="00032A00" w14:paraId="3AA1B6B4" w14:textId="128F18A7" w:rsidTr="008E181B">
        <w:trPr>
          <w:cantSplit/>
          <w:trHeight w:val="378"/>
          <w:jc w:val="center"/>
        </w:trPr>
        <w:tc>
          <w:tcPr>
            <w:tcW w:w="2088" w:type="pct"/>
            <w:shd w:val="clear" w:color="auto" w:fill="D9D9D9" w:themeFill="background1" w:themeFillShade="D9"/>
            <w:vAlign w:val="center"/>
          </w:tcPr>
          <w:p w14:paraId="2C84F0EA" w14:textId="0A3A21DA" w:rsidR="008E181B" w:rsidRDefault="008E181B" w:rsidP="008E181B">
            <w:pPr>
              <w:pStyle w:val="ListParagraph"/>
              <w:numPr>
                <w:ilvl w:val="0"/>
                <w:numId w:val="16"/>
              </w:numPr>
            </w:pPr>
            <w:r>
              <w:t>I approve transport reimbursements for VMMC at this clinic. (</w:t>
            </w:r>
            <w:r w:rsidR="006F6BAF">
              <w:t xml:space="preserve">both </w:t>
            </w:r>
            <w:r w:rsidR="008E2201">
              <w:t>men and HCWs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031B171B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D9D9D9" w:themeFill="background1" w:themeFillShade="D9"/>
            <w:vAlign w:val="center"/>
          </w:tcPr>
          <w:p w14:paraId="41520EF8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14:paraId="041527BA" w14:textId="77777777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2C536633" w14:textId="76EFEEDF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90" w:type="pct"/>
            <w:shd w:val="clear" w:color="auto" w:fill="D9D9D9" w:themeFill="background1" w:themeFillShade="D9"/>
            <w:vAlign w:val="center"/>
          </w:tcPr>
          <w:p w14:paraId="16B1772B" w14:textId="6DABDE70" w:rsidR="008E181B" w:rsidRPr="00032A00" w:rsidRDefault="008E181B" w:rsidP="008E181B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E181B" w:rsidRPr="00032A00" w14:paraId="6DAC1948" w14:textId="31355E73" w:rsidTr="008E181B">
        <w:trPr>
          <w:cantSplit/>
          <w:trHeight w:val="378"/>
          <w:jc w:val="center"/>
        </w:trPr>
        <w:tc>
          <w:tcPr>
            <w:tcW w:w="2088" w:type="pct"/>
            <w:shd w:val="clear" w:color="auto" w:fill="FFFFFF" w:themeFill="background1"/>
            <w:vAlign w:val="center"/>
          </w:tcPr>
          <w:p w14:paraId="68EAF0B4" w14:textId="23445752" w:rsidR="008E181B" w:rsidRPr="006476D0" w:rsidRDefault="008E181B" w:rsidP="008E181B">
            <w:pPr>
              <w:pStyle w:val="ListParagraph"/>
              <w:numPr>
                <w:ilvl w:val="0"/>
                <w:numId w:val="16"/>
              </w:numPr>
            </w:pPr>
            <w:r w:rsidRPr="006476D0">
              <w:t>Transport reimbursements are a welcome idea to me</w:t>
            </w:r>
            <w:r w:rsidR="008E2201">
              <w:t>. (</w:t>
            </w:r>
            <w:r w:rsidR="006F6BAF">
              <w:t xml:space="preserve">both </w:t>
            </w:r>
            <w:r w:rsidR="008E2201">
              <w:t>men and HCWs)</w:t>
            </w:r>
          </w:p>
        </w:tc>
        <w:tc>
          <w:tcPr>
            <w:tcW w:w="607" w:type="pct"/>
            <w:shd w:val="clear" w:color="auto" w:fill="FFFFFF" w:themeFill="background1"/>
            <w:vAlign w:val="center"/>
          </w:tcPr>
          <w:p w14:paraId="18211703" w14:textId="77777777" w:rsidR="008E181B" w:rsidRPr="006476D0" w:rsidRDefault="008E181B" w:rsidP="008E181B">
            <w:pPr>
              <w:jc w:val="center"/>
              <w:rPr>
                <w:spacing w:val="52"/>
              </w:rPr>
            </w:pPr>
            <w:r w:rsidRPr="006476D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487C9DF7" w14:textId="77777777" w:rsidR="008E181B" w:rsidRPr="006476D0" w:rsidRDefault="008E181B" w:rsidP="008E181B">
            <w:pPr>
              <w:jc w:val="center"/>
              <w:rPr>
                <w:spacing w:val="52"/>
              </w:rPr>
            </w:pPr>
            <w:r w:rsidRPr="006476D0">
              <w:rPr>
                <w:spacing w:val="52"/>
              </w:rPr>
              <w:sym w:font="Wingdings" w:char="F082"/>
            </w:r>
          </w:p>
        </w:tc>
        <w:tc>
          <w:tcPr>
            <w:tcW w:w="592" w:type="pct"/>
            <w:shd w:val="clear" w:color="auto" w:fill="FFFFFF" w:themeFill="background1"/>
            <w:vAlign w:val="center"/>
          </w:tcPr>
          <w:p w14:paraId="6FC4D855" w14:textId="77777777" w:rsidR="008E181B" w:rsidRPr="00032A00" w:rsidRDefault="008E181B" w:rsidP="008E181B">
            <w:pPr>
              <w:jc w:val="center"/>
            </w:pPr>
            <w:r w:rsidRPr="006476D0">
              <w:sym w:font="Wingdings" w:char="F083"/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76576053" w14:textId="7581716F" w:rsidR="008E181B" w:rsidRPr="006476D0" w:rsidRDefault="008E181B" w:rsidP="008E181B">
            <w:pPr>
              <w:jc w:val="center"/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90" w:type="pct"/>
            <w:shd w:val="clear" w:color="auto" w:fill="FFFFFF" w:themeFill="background1"/>
            <w:vAlign w:val="center"/>
          </w:tcPr>
          <w:p w14:paraId="67753399" w14:textId="01E9AE2F" w:rsidR="008E181B" w:rsidRPr="006476D0" w:rsidRDefault="008E181B" w:rsidP="008E181B">
            <w:pPr>
              <w:jc w:val="center"/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307088A3" w14:textId="77777777" w:rsidR="006476D0" w:rsidRDefault="006476D0" w:rsidP="00AF67AF">
      <w:pPr>
        <w:rPr>
          <w:b/>
        </w:rPr>
      </w:pPr>
    </w:p>
    <w:p w14:paraId="2445E481" w14:textId="77777777" w:rsidR="005A21C3" w:rsidRDefault="005A21C3" w:rsidP="00AF67AF">
      <w:pPr>
        <w:rPr>
          <w:b/>
        </w:rPr>
      </w:pPr>
    </w:p>
    <w:p w14:paraId="68403A58" w14:textId="247E0DD2" w:rsidR="005A21C3" w:rsidRDefault="005A21C3" w:rsidP="00AF67AF">
      <w:pPr>
        <w:rPr>
          <w:b/>
        </w:rPr>
      </w:pPr>
      <w:r>
        <w:rPr>
          <w:b/>
        </w:rPr>
        <w:t>Baseline Appropriateness</w:t>
      </w:r>
    </w:p>
    <w:p w14:paraId="480E0639" w14:textId="77777777" w:rsidR="005A21C3" w:rsidRDefault="005A21C3" w:rsidP="00AF67AF">
      <w:pPr>
        <w:rPr>
          <w:b/>
        </w:rPr>
      </w:pPr>
    </w:p>
    <w:p w14:paraId="0520EABE" w14:textId="77777777" w:rsidR="005A21C3" w:rsidRDefault="005A21C3" w:rsidP="00AF67AF">
      <w:pPr>
        <w:rPr>
          <w:b/>
        </w:rPr>
      </w:pPr>
    </w:p>
    <w:p w14:paraId="001F8BB3" w14:textId="77777777" w:rsidR="005A21C3" w:rsidRDefault="005A21C3" w:rsidP="00AF67AF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5A21C3" w:rsidRPr="00032A00" w14:paraId="0D13247F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E0DF879" w14:textId="03F7CD84" w:rsidR="005A21C3" w:rsidRDefault="005A21C3" w:rsidP="005A21C3">
            <w:pPr>
              <w:pStyle w:val="ListParagraph"/>
              <w:numPr>
                <w:ilvl w:val="0"/>
                <w:numId w:val="17"/>
              </w:numPr>
              <w:spacing w:before="26" w:after="26"/>
            </w:pPr>
            <w:r w:rsidRPr="00B94A1E">
              <w:lastRenderedPageBreak/>
              <w:t>Receiving</w:t>
            </w:r>
            <w:r w:rsidR="00805468">
              <w:t>/p</w:t>
            </w:r>
            <w:r>
              <w:t xml:space="preserve">roviding </w:t>
            </w:r>
            <w:r w:rsidRPr="00B94A1E">
              <w:t xml:space="preserve">transport reimbursement for VMMC </w:t>
            </w:r>
            <w:r>
              <w:t xml:space="preserve">appointment is a good </w:t>
            </w:r>
            <w:r w:rsidR="00805468">
              <w:t>match for me/this clinic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39021419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1FC9CA44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B615B9C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1043F66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B00E9B9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5A21C3" w:rsidRPr="00032A00" w14:paraId="511F3D11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326BC34A" w14:textId="141A81C9" w:rsidR="005A21C3" w:rsidRDefault="005A21C3" w:rsidP="005A21C3">
            <w:pPr>
              <w:pStyle w:val="ListParagraph"/>
              <w:numPr>
                <w:ilvl w:val="0"/>
                <w:numId w:val="17"/>
              </w:numPr>
              <w:spacing w:before="26" w:after="26"/>
            </w:pPr>
            <w:r>
              <w:t>Receiving</w:t>
            </w:r>
            <w:r w:rsidR="00805468">
              <w:t>/</w:t>
            </w:r>
            <w:r>
              <w:t xml:space="preserve">providing transport reimbursement for VMMC appointment is </w:t>
            </w:r>
            <w:r w:rsidR="00805468">
              <w:t>a good fit to me/this clinic (probe-culture)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6B2FB0FB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1FA56D22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28586847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62A524BD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747F424B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5A21C3" w:rsidRPr="00032A00" w14:paraId="4900305A" w14:textId="77777777" w:rsidTr="004D578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6769EC0" w14:textId="4B5F1BBE" w:rsidR="005A21C3" w:rsidRDefault="005A21C3" w:rsidP="005A21C3">
            <w:pPr>
              <w:pStyle w:val="ListParagraph"/>
              <w:numPr>
                <w:ilvl w:val="0"/>
                <w:numId w:val="17"/>
              </w:numPr>
              <w:spacing w:before="26" w:after="26"/>
            </w:pPr>
            <w:r>
              <w:t>Receiving</w:t>
            </w:r>
            <w:r w:rsidR="00805468">
              <w:t>/</w:t>
            </w:r>
            <w:r>
              <w:t xml:space="preserve">providing transport reimbursement for VMMC appointment is </w:t>
            </w:r>
            <w:r w:rsidR="00805468">
              <w:t>suitable to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7FB502F7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5E3FA80D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4B1EF155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D1D3852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50697F3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5A21C3" w:rsidRPr="00032A00" w14:paraId="2DA2592F" w14:textId="77777777" w:rsidTr="004D578D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274BB5D4" w14:textId="4EC8047F" w:rsidR="005A21C3" w:rsidRDefault="005A21C3" w:rsidP="005A21C3">
            <w:pPr>
              <w:pStyle w:val="ListParagraph"/>
              <w:numPr>
                <w:ilvl w:val="0"/>
                <w:numId w:val="17"/>
              </w:numPr>
              <w:spacing w:before="26" w:after="26"/>
            </w:pPr>
            <w:r>
              <w:t>Receiving</w:t>
            </w:r>
            <w:r w:rsidR="00805468">
              <w:t>/</w:t>
            </w:r>
            <w:r>
              <w:t xml:space="preserve">providing transport reimbursement for VMMC appointment </w:t>
            </w:r>
            <w:r w:rsidR="00805468">
              <w:t>is applicable to me/this clinic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1E8B4449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5FC755D2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D34470E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5996E842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0D5915B4" w14:textId="77777777" w:rsidR="005A21C3" w:rsidRPr="00032A00" w:rsidRDefault="005A21C3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48441BCB" w14:textId="2B608B39" w:rsidR="005A21C3" w:rsidRDefault="005A21C3" w:rsidP="005A21C3">
      <w:pPr>
        <w:rPr>
          <w:b/>
        </w:rPr>
      </w:pPr>
      <w:r>
        <w:rPr>
          <w:b/>
        </w:rPr>
        <w:t>End-line Acceptability</w:t>
      </w:r>
    </w:p>
    <w:p w14:paraId="281D0FB1" w14:textId="77777777" w:rsidR="005A21C3" w:rsidRDefault="005A21C3" w:rsidP="005A21C3">
      <w:pPr>
        <w:rPr>
          <w:b/>
        </w:rPr>
      </w:pPr>
    </w:p>
    <w:p w14:paraId="6F429A46" w14:textId="77777777" w:rsidR="005A21C3" w:rsidRDefault="005A21C3" w:rsidP="005A21C3">
      <w:pPr>
        <w:rPr>
          <w:b/>
        </w:rPr>
      </w:pPr>
    </w:p>
    <w:p w14:paraId="57F9DC7B" w14:textId="77777777" w:rsidR="005A21C3" w:rsidRDefault="005A21C3" w:rsidP="005A21C3">
      <w:pPr>
        <w:rPr>
          <w:b/>
        </w:rPr>
      </w:pPr>
    </w:p>
    <w:tbl>
      <w:tblPr>
        <w:tblW w:w="54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81"/>
        <w:gridCol w:w="1186"/>
        <w:gridCol w:w="1040"/>
        <w:gridCol w:w="1159"/>
        <w:gridCol w:w="1155"/>
        <w:gridCol w:w="1151"/>
      </w:tblGrid>
      <w:tr w:rsidR="00805468" w:rsidRPr="00032A00" w14:paraId="365B2980" w14:textId="77777777" w:rsidTr="00805468">
        <w:trPr>
          <w:cantSplit/>
          <w:trHeight w:val="378"/>
          <w:jc w:val="center"/>
        </w:trPr>
        <w:tc>
          <w:tcPr>
            <w:tcW w:w="2088" w:type="pct"/>
            <w:shd w:val="clear" w:color="auto" w:fill="D9D9D9" w:themeFill="background1" w:themeFillShade="D9"/>
            <w:vAlign w:val="center"/>
          </w:tcPr>
          <w:p w14:paraId="0D9E6162" w14:textId="0859D46C" w:rsidR="00805468" w:rsidRDefault="00805468" w:rsidP="00805468">
            <w:pPr>
              <w:pStyle w:val="ListParagraph"/>
              <w:numPr>
                <w:ilvl w:val="0"/>
                <w:numId w:val="18"/>
              </w:numPr>
              <w:shd w:val="clear" w:color="auto" w:fill="D9D9D9" w:themeFill="background1" w:themeFillShade="D9"/>
              <w:spacing w:before="26" w:after="26"/>
            </w:pPr>
            <w:r>
              <w:t>I like</w:t>
            </w:r>
            <w:r>
              <w:t>d</w:t>
            </w:r>
            <w:r>
              <w:t xml:space="preserve"> receiv</w:t>
            </w:r>
            <w:r>
              <w:t>ing</w:t>
            </w:r>
            <w:r>
              <w:t xml:space="preserve"> transport reimbursement for my VMMC appointment. (HCW- I like</w:t>
            </w:r>
            <w:r>
              <w:t>d</w:t>
            </w:r>
            <w:r>
              <w:t xml:space="preserve"> the idea of providing transport reimbursement for men who </w:t>
            </w:r>
            <w:r>
              <w:t>underwent</w:t>
            </w:r>
            <w:r>
              <w:t xml:space="preserve"> VMMC).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56BE6526" w14:textId="77777777" w:rsidR="00805468" w:rsidRPr="00032A00" w:rsidRDefault="00805468" w:rsidP="00805468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D9D9D9" w:themeFill="background1" w:themeFillShade="D9"/>
            <w:vAlign w:val="center"/>
          </w:tcPr>
          <w:p w14:paraId="613B53CB" w14:textId="77777777" w:rsidR="00805468" w:rsidRPr="00032A00" w:rsidRDefault="00805468" w:rsidP="00805468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3C0A8FA7" w14:textId="77777777" w:rsidR="00805468" w:rsidRPr="00032A00" w:rsidRDefault="00805468" w:rsidP="00805468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7C35CBA3" w14:textId="77777777" w:rsidR="00805468" w:rsidRPr="00032A00" w:rsidRDefault="00805468" w:rsidP="00805468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36D2217A" w14:textId="77777777" w:rsidR="00805468" w:rsidRPr="00032A00" w:rsidRDefault="00805468" w:rsidP="00805468">
            <w:pPr>
              <w:shd w:val="clear" w:color="auto" w:fill="D9D9D9" w:themeFill="background1" w:themeFillShade="D9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7841040C" w14:textId="77777777" w:rsidTr="00805468">
        <w:trPr>
          <w:cantSplit/>
          <w:trHeight w:val="378"/>
          <w:jc w:val="center"/>
        </w:trPr>
        <w:tc>
          <w:tcPr>
            <w:tcW w:w="2088" w:type="pct"/>
            <w:shd w:val="clear" w:color="auto" w:fill="FFFFFF" w:themeFill="background1"/>
            <w:vAlign w:val="center"/>
          </w:tcPr>
          <w:p w14:paraId="00B4E793" w14:textId="4E80C833" w:rsidR="00805468" w:rsidRDefault="00805468" w:rsidP="00805468">
            <w:pPr>
              <w:pStyle w:val="ListParagraph"/>
              <w:numPr>
                <w:ilvl w:val="0"/>
                <w:numId w:val="18"/>
              </w:numPr>
            </w:pPr>
            <w:r>
              <w:t xml:space="preserve">Receiving transport reimbursement for my VMMC appointment </w:t>
            </w:r>
            <w:r>
              <w:t>was</w:t>
            </w:r>
            <w:r>
              <w:t xml:space="preserve"> appealing. (HCW- Providing transport reimbursement for VMMC appointments </w:t>
            </w:r>
            <w:r>
              <w:t>was</w:t>
            </w:r>
            <w:r>
              <w:t xml:space="preserve"> appealing)</w:t>
            </w:r>
          </w:p>
        </w:tc>
        <w:tc>
          <w:tcPr>
            <w:tcW w:w="607" w:type="pct"/>
            <w:shd w:val="clear" w:color="auto" w:fill="FFFFFF" w:themeFill="background1"/>
            <w:vAlign w:val="center"/>
          </w:tcPr>
          <w:p w14:paraId="47ED5DFA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783B1B61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0E965718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897FB20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89" w:type="pct"/>
            <w:shd w:val="clear" w:color="auto" w:fill="FFFFFF" w:themeFill="background1"/>
            <w:vAlign w:val="center"/>
          </w:tcPr>
          <w:p w14:paraId="3989D870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413C15CA" w14:textId="77777777" w:rsidTr="00805468">
        <w:trPr>
          <w:cantSplit/>
          <w:trHeight w:val="378"/>
          <w:jc w:val="center"/>
        </w:trPr>
        <w:tc>
          <w:tcPr>
            <w:tcW w:w="2088" w:type="pct"/>
            <w:shd w:val="clear" w:color="auto" w:fill="D9D9D9" w:themeFill="background1" w:themeFillShade="D9"/>
            <w:vAlign w:val="center"/>
          </w:tcPr>
          <w:p w14:paraId="12C32883" w14:textId="3D8D20D2" w:rsidR="00805468" w:rsidRDefault="00805468" w:rsidP="00805468">
            <w:pPr>
              <w:pStyle w:val="ListParagraph"/>
              <w:numPr>
                <w:ilvl w:val="0"/>
                <w:numId w:val="18"/>
              </w:numPr>
            </w:pPr>
            <w:r>
              <w:t>I approve</w:t>
            </w:r>
            <w:r>
              <w:t>d</w:t>
            </w:r>
            <w:r>
              <w:t xml:space="preserve"> transport reimbursements for VMMC at this clinic. (both men and HCWs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04BCF4AD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D9D9D9" w:themeFill="background1" w:themeFillShade="D9"/>
            <w:vAlign w:val="center"/>
          </w:tcPr>
          <w:p w14:paraId="60033B7B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770DC515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14:paraId="664EA9F1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72DA715E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47B57694" w14:textId="77777777" w:rsidTr="00805468">
        <w:trPr>
          <w:cantSplit/>
          <w:trHeight w:val="378"/>
          <w:jc w:val="center"/>
        </w:trPr>
        <w:tc>
          <w:tcPr>
            <w:tcW w:w="2088" w:type="pct"/>
            <w:shd w:val="clear" w:color="auto" w:fill="FFFFFF" w:themeFill="background1"/>
            <w:vAlign w:val="center"/>
          </w:tcPr>
          <w:p w14:paraId="6A28E71B" w14:textId="63533C6E" w:rsidR="00805468" w:rsidRPr="006476D0" w:rsidRDefault="00805468" w:rsidP="00805468">
            <w:pPr>
              <w:pStyle w:val="ListParagraph"/>
              <w:numPr>
                <w:ilvl w:val="0"/>
                <w:numId w:val="18"/>
              </w:numPr>
            </w:pPr>
            <w:r w:rsidRPr="006476D0">
              <w:t xml:space="preserve">Transport reimbursements </w:t>
            </w:r>
            <w:r>
              <w:t>we</w:t>
            </w:r>
            <w:r w:rsidRPr="006476D0">
              <w:t>re a welcome idea to me</w:t>
            </w:r>
            <w:r>
              <w:t>. (both men and HCWs)</w:t>
            </w:r>
          </w:p>
        </w:tc>
        <w:tc>
          <w:tcPr>
            <w:tcW w:w="607" w:type="pct"/>
            <w:shd w:val="clear" w:color="auto" w:fill="FFFFFF" w:themeFill="background1"/>
            <w:vAlign w:val="center"/>
          </w:tcPr>
          <w:p w14:paraId="1E82E255" w14:textId="77777777" w:rsidR="00805468" w:rsidRPr="006476D0" w:rsidRDefault="00805468" w:rsidP="00805468">
            <w:pPr>
              <w:jc w:val="center"/>
              <w:rPr>
                <w:spacing w:val="52"/>
              </w:rPr>
            </w:pPr>
            <w:r w:rsidRPr="006476D0">
              <w:rPr>
                <w:spacing w:val="52"/>
              </w:rPr>
              <w:sym w:font="Wingdings" w:char="F081"/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1E3187A9" w14:textId="77777777" w:rsidR="00805468" w:rsidRPr="006476D0" w:rsidRDefault="00805468" w:rsidP="00805468">
            <w:pPr>
              <w:jc w:val="center"/>
              <w:rPr>
                <w:spacing w:val="52"/>
              </w:rPr>
            </w:pPr>
            <w:r w:rsidRPr="006476D0">
              <w:rPr>
                <w:spacing w:val="52"/>
              </w:rPr>
              <w:sym w:font="Wingdings" w:char="F082"/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6D2E1B62" w14:textId="77777777" w:rsidR="00805468" w:rsidRPr="00032A00" w:rsidRDefault="00805468" w:rsidP="00805468">
            <w:pPr>
              <w:jc w:val="center"/>
            </w:pPr>
            <w:r w:rsidRPr="006476D0">
              <w:sym w:font="Wingdings" w:char="F083"/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1CDD7943" w14:textId="77777777" w:rsidR="00805468" w:rsidRPr="006476D0" w:rsidRDefault="00805468" w:rsidP="00805468">
            <w:pPr>
              <w:jc w:val="center"/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589" w:type="pct"/>
            <w:shd w:val="clear" w:color="auto" w:fill="FFFFFF" w:themeFill="background1"/>
            <w:vAlign w:val="center"/>
          </w:tcPr>
          <w:p w14:paraId="7781C026" w14:textId="77777777" w:rsidR="00805468" w:rsidRPr="006476D0" w:rsidRDefault="00805468" w:rsidP="00805468">
            <w:pPr>
              <w:jc w:val="center"/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6F698486" w14:textId="77777777" w:rsidR="005A21C3" w:rsidRDefault="005A21C3" w:rsidP="00AF67AF">
      <w:pPr>
        <w:rPr>
          <w:b/>
        </w:rPr>
      </w:pPr>
    </w:p>
    <w:p w14:paraId="07550292" w14:textId="77777777" w:rsidR="008F2805" w:rsidRDefault="008F2805" w:rsidP="00AF67AF">
      <w:pPr>
        <w:rPr>
          <w:b/>
        </w:rPr>
      </w:pPr>
    </w:p>
    <w:p w14:paraId="1B87A820" w14:textId="0CD8649D" w:rsidR="008F2805" w:rsidRDefault="008F2805" w:rsidP="00AF67AF">
      <w:pPr>
        <w:rPr>
          <w:b/>
        </w:rPr>
      </w:pPr>
      <w:r>
        <w:rPr>
          <w:b/>
        </w:rPr>
        <w:t>End-line Appropriateness</w:t>
      </w:r>
    </w:p>
    <w:p w14:paraId="2FB5F9C6" w14:textId="77777777" w:rsidR="008F2805" w:rsidRDefault="008F2805" w:rsidP="00AF67AF">
      <w:pPr>
        <w:rPr>
          <w:b/>
        </w:rPr>
      </w:pPr>
    </w:p>
    <w:p w14:paraId="5F4C8685" w14:textId="77777777" w:rsidR="008F2805" w:rsidRDefault="008F2805" w:rsidP="00AF67AF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24"/>
        <w:gridCol w:w="1171"/>
        <w:gridCol w:w="1026"/>
        <w:gridCol w:w="1145"/>
        <w:gridCol w:w="942"/>
        <w:gridCol w:w="1170"/>
      </w:tblGrid>
      <w:tr w:rsidR="00805468" w:rsidRPr="00032A00" w14:paraId="2A05DF63" w14:textId="77777777" w:rsidTr="00805468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4725A64D" w14:textId="5D4D514A" w:rsidR="00805468" w:rsidRPr="00B94A1E" w:rsidRDefault="00805468" w:rsidP="00805468">
            <w:pPr>
              <w:pStyle w:val="ListParagraph"/>
              <w:numPr>
                <w:ilvl w:val="0"/>
                <w:numId w:val="19"/>
              </w:numPr>
              <w:spacing w:before="26" w:after="26"/>
            </w:pPr>
            <w:r w:rsidRPr="00B94A1E">
              <w:t>Receiving</w:t>
            </w:r>
            <w:r>
              <w:t xml:space="preserve">/providing </w:t>
            </w:r>
            <w:r w:rsidRPr="00B94A1E">
              <w:t xml:space="preserve">transport reimbursement for VMMC </w:t>
            </w:r>
            <w:r>
              <w:t xml:space="preserve">appointment </w:t>
            </w:r>
            <w:r>
              <w:t>wa</w:t>
            </w:r>
            <w:r>
              <w:t>s a good match for me/this clinic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02A196A0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0C1C301A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306E13DB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9FC968B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A27F59A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7311DB45" w14:textId="77777777" w:rsidTr="00805468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15D1337A" w14:textId="1B91E202" w:rsidR="00805468" w:rsidRDefault="00805468" w:rsidP="00805468">
            <w:pPr>
              <w:pStyle w:val="ListParagraph"/>
              <w:numPr>
                <w:ilvl w:val="0"/>
                <w:numId w:val="19"/>
              </w:numPr>
              <w:spacing w:before="26" w:after="26"/>
            </w:pPr>
            <w:r>
              <w:t xml:space="preserve">Receiving/providing transport reimbursement for VMMC appointment </w:t>
            </w:r>
            <w:r>
              <w:t>wa</w:t>
            </w:r>
            <w:r>
              <w:t>s a good fit to me/this clinic (probe-culture)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4539DD18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57E3C0CD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7686591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5B0D577F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29E28B97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269B583B" w14:textId="77777777" w:rsidTr="00805468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00F585A" w14:textId="77C73808" w:rsidR="00805468" w:rsidRDefault="00805468" w:rsidP="00805468">
            <w:pPr>
              <w:pStyle w:val="ListParagraph"/>
              <w:numPr>
                <w:ilvl w:val="0"/>
                <w:numId w:val="19"/>
              </w:numPr>
              <w:spacing w:before="26" w:after="26"/>
            </w:pPr>
            <w:r>
              <w:t xml:space="preserve">Receiving/providing transport reimbursement for VMMC appointment </w:t>
            </w:r>
            <w:r>
              <w:t>wa</w:t>
            </w:r>
            <w:r>
              <w:t>s suitable to me/this clinic (probe-religion)</w:t>
            </w:r>
          </w:p>
        </w:tc>
        <w:tc>
          <w:tcPr>
            <w:tcW w:w="618" w:type="pct"/>
            <w:shd w:val="clear" w:color="auto" w:fill="D9D9D9" w:themeFill="background1" w:themeFillShade="D9"/>
            <w:vAlign w:val="center"/>
          </w:tcPr>
          <w:p w14:paraId="566C1405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0B48F9C2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09A23736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F2CBAC8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2064BEB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805468" w:rsidRPr="00032A00" w14:paraId="12FBB29C" w14:textId="77777777" w:rsidTr="00805468">
        <w:trPr>
          <w:cantSplit/>
          <w:jc w:val="center"/>
        </w:trPr>
        <w:tc>
          <w:tcPr>
            <w:tcW w:w="2123" w:type="pct"/>
            <w:shd w:val="clear" w:color="auto" w:fill="FFFFFF" w:themeFill="background1"/>
            <w:vAlign w:val="center"/>
          </w:tcPr>
          <w:p w14:paraId="1178521B" w14:textId="48B3F252" w:rsidR="00805468" w:rsidRDefault="00805468" w:rsidP="00805468">
            <w:pPr>
              <w:pStyle w:val="ListParagraph"/>
              <w:numPr>
                <w:ilvl w:val="0"/>
                <w:numId w:val="19"/>
              </w:numPr>
              <w:spacing w:before="26" w:after="26"/>
            </w:pPr>
            <w:r>
              <w:t xml:space="preserve">Receiving/providing transport reimbursement for VMMC appointment </w:t>
            </w:r>
            <w:r>
              <w:t>wa</w:t>
            </w:r>
            <w:r>
              <w:t>s applicable to me/this clinic</w:t>
            </w:r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4DB6A793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14:paraId="73478259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19608945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277ED5FD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FFFFFF" w:themeFill="background1"/>
            <w:vAlign w:val="center"/>
          </w:tcPr>
          <w:p w14:paraId="47E40E0C" w14:textId="77777777" w:rsidR="00805468" w:rsidRPr="00032A00" w:rsidRDefault="00805468" w:rsidP="00805468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23E77D94" w14:textId="77777777" w:rsidR="008F2805" w:rsidRDefault="008F2805" w:rsidP="00AF67AF">
      <w:pPr>
        <w:rPr>
          <w:b/>
        </w:rPr>
      </w:pPr>
    </w:p>
    <w:p w14:paraId="35D75383" w14:textId="77777777" w:rsidR="00453FFD" w:rsidRDefault="00453FFD" w:rsidP="00AF67AF">
      <w:pPr>
        <w:rPr>
          <w:b/>
        </w:rPr>
      </w:pPr>
    </w:p>
    <w:p w14:paraId="74DC181C" w14:textId="77777777" w:rsidR="00453FFD" w:rsidRDefault="00453FFD" w:rsidP="00AF67AF">
      <w:pPr>
        <w:rPr>
          <w:b/>
        </w:rPr>
      </w:pPr>
    </w:p>
    <w:p w14:paraId="24DCF028" w14:textId="0957FE9C" w:rsidR="00453FFD" w:rsidRDefault="00453FFD" w:rsidP="00AF67AF">
      <w:pPr>
        <w:rPr>
          <w:b/>
        </w:rPr>
      </w:pPr>
      <w:r>
        <w:rPr>
          <w:b/>
        </w:rPr>
        <w:t>Feasibility</w:t>
      </w:r>
      <w:r>
        <w:rPr>
          <w:b/>
        </w:rPr>
        <w:br/>
      </w:r>
    </w:p>
    <w:p w14:paraId="207778D7" w14:textId="77777777" w:rsidR="00453FFD" w:rsidRDefault="00453FFD" w:rsidP="00AF67AF">
      <w:pPr>
        <w:rPr>
          <w:b/>
        </w:rPr>
      </w:pPr>
    </w:p>
    <w:tbl>
      <w:tblPr>
        <w:tblW w:w="53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99"/>
        <w:gridCol w:w="1150"/>
        <w:gridCol w:w="1056"/>
        <w:gridCol w:w="1058"/>
        <w:gridCol w:w="1085"/>
        <w:gridCol w:w="1170"/>
      </w:tblGrid>
      <w:tr w:rsidR="00453FFD" w:rsidRPr="00032A00" w14:paraId="609A4C43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314C5221" w14:textId="145F7C25" w:rsidR="00453FFD" w:rsidRDefault="00453FFD" w:rsidP="00453FFD">
            <w:pPr>
              <w:pStyle w:val="ListParagraph"/>
              <w:numPr>
                <w:ilvl w:val="0"/>
                <w:numId w:val="20"/>
              </w:numPr>
            </w:pPr>
            <w:r>
              <w:t>Transport reimbursements were implementable at this clinic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57F7869E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4DF431F1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2C2CBC86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4B492F94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51B324DE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453FFD" w:rsidRPr="00032A00" w14:paraId="7CBB4234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FFFFFF" w:themeFill="background1"/>
            <w:vAlign w:val="center"/>
          </w:tcPr>
          <w:p w14:paraId="1A6C8A99" w14:textId="20B247D9" w:rsidR="00453FFD" w:rsidRDefault="00453FFD" w:rsidP="00453FFD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spacing w:before="26" w:after="26"/>
            </w:pPr>
            <w:r>
              <w:t>It was possible to routinely provide transport reimbursements at this clinic</w:t>
            </w:r>
            <w:r w:rsidRPr="00EC2E2D">
              <w:t>.</w:t>
            </w:r>
          </w:p>
        </w:tc>
        <w:tc>
          <w:tcPr>
            <w:tcW w:w="598" w:type="pct"/>
            <w:shd w:val="clear" w:color="auto" w:fill="FFFFFF" w:themeFill="background1"/>
            <w:vAlign w:val="center"/>
          </w:tcPr>
          <w:p w14:paraId="510DC468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1834A5CC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14:paraId="36C938AF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FFFFFF" w:themeFill="background1"/>
            <w:vAlign w:val="center"/>
          </w:tcPr>
          <w:p w14:paraId="6090668B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EBABB97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453FFD" w:rsidRPr="00032A00" w14:paraId="090F0F84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D9D9D9" w:themeFill="background1" w:themeFillShade="D9"/>
            <w:vAlign w:val="center"/>
          </w:tcPr>
          <w:p w14:paraId="36E7C77E" w14:textId="1F5E1AB3" w:rsidR="00453FFD" w:rsidRDefault="00453FFD" w:rsidP="00453FFD">
            <w:pPr>
              <w:pStyle w:val="ListParagraph"/>
              <w:numPr>
                <w:ilvl w:val="0"/>
                <w:numId w:val="20"/>
              </w:numPr>
            </w:pPr>
            <w:r>
              <w:t>Proving transport reimbursements was easy</w:t>
            </w:r>
            <w:r w:rsidRPr="00EC2E2D">
              <w:t>.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74DCF753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5C092117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65474572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7A401B4D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0864409A" w14:textId="77777777" w:rsidR="00453FFD" w:rsidRPr="00032A00" w:rsidRDefault="00453FFD" w:rsidP="004D578D">
            <w:pPr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  <w:tr w:rsidR="00453FFD" w:rsidRPr="00032A00" w14:paraId="681310F5" w14:textId="77777777" w:rsidTr="004D578D">
        <w:trPr>
          <w:cantSplit/>
          <w:trHeight w:val="388"/>
          <w:jc w:val="center"/>
        </w:trPr>
        <w:tc>
          <w:tcPr>
            <w:tcW w:w="2131" w:type="pct"/>
            <w:shd w:val="clear" w:color="auto" w:fill="FFFFFF" w:themeFill="background1"/>
            <w:vAlign w:val="center"/>
          </w:tcPr>
          <w:p w14:paraId="21D2FDF1" w14:textId="2764E5A5" w:rsidR="00453FFD" w:rsidRDefault="00805468" w:rsidP="00453FFD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spacing w:before="26" w:after="26"/>
            </w:pPr>
            <w:r>
              <w:t xml:space="preserve">Proving transport reimbursements was </w:t>
            </w:r>
            <w:r>
              <w:t>doable at this clinic</w:t>
            </w:r>
            <w:r w:rsidRPr="00EC2E2D">
              <w:t>.</w:t>
            </w:r>
          </w:p>
        </w:tc>
        <w:tc>
          <w:tcPr>
            <w:tcW w:w="598" w:type="pct"/>
            <w:shd w:val="clear" w:color="auto" w:fill="FFFFFF" w:themeFill="background1"/>
            <w:vAlign w:val="center"/>
          </w:tcPr>
          <w:p w14:paraId="3664C8DD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1"/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537A969C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2"/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14:paraId="20F0ADB9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3"/>
            </w:r>
          </w:p>
        </w:tc>
        <w:tc>
          <w:tcPr>
            <w:tcW w:w="564" w:type="pct"/>
            <w:shd w:val="clear" w:color="auto" w:fill="FFFFFF" w:themeFill="background1"/>
            <w:vAlign w:val="center"/>
          </w:tcPr>
          <w:p w14:paraId="4C455DE2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4"/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C2F927A" w14:textId="77777777" w:rsidR="00453FFD" w:rsidRPr="00032A00" w:rsidRDefault="00453FFD" w:rsidP="004D578D">
            <w:pPr>
              <w:shd w:val="clear" w:color="auto" w:fill="FFFFFF" w:themeFill="background1"/>
              <w:jc w:val="center"/>
              <w:rPr>
                <w:spacing w:val="52"/>
              </w:rPr>
            </w:pPr>
            <w:r w:rsidRPr="00032A00">
              <w:rPr>
                <w:spacing w:val="52"/>
              </w:rPr>
              <w:sym w:font="Wingdings" w:char="F085"/>
            </w:r>
          </w:p>
        </w:tc>
      </w:tr>
    </w:tbl>
    <w:p w14:paraId="63398912" w14:textId="77777777" w:rsidR="00453FFD" w:rsidRPr="005A21C3" w:rsidRDefault="00453FFD" w:rsidP="00AF67AF">
      <w:pPr>
        <w:rPr>
          <w:b/>
        </w:rPr>
      </w:pPr>
    </w:p>
    <w:sectPr w:rsidR="00453FFD" w:rsidRPr="005A21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43175" w14:textId="77777777" w:rsidR="00EB65CB" w:rsidRDefault="00EB65CB" w:rsidP="00820655">
      <w:r>
        <w:separator/>
      </w:r>
    </w:p>
  </w:endnote>
  <w:endnote w:type="continuationSeparator" w:id="0">
    <w:p w14:paraId="2A18EB34" w14:textId="77777777" w:rsidR="00EB65CB" w:rsidRDefault="00EB65CB" w:rsidP="00820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43" w:usb2="00000009" w:usb3="00000000" w:csb0="000001FF" w:csb1="00000000"/>
  </w:font>
  <w:font w:name="Zurich BT">
    <w:altName w:val="Arial"/>
    <w:panose1 w:val="020B0604020202020204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874032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C168219" w14:textId="01DD9FFA" w:rsidR="00820655" w:rsidRDefault="0082065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1F6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1F6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689C968" w14:textId="77777777" w:rsidR="00820655" w:rsidRDefault="00820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45429" w14:textId="77777777" w:rsidR="00EB65CB" w:rsidRDefault="00EB65CB" w:rsidP="00820655">
      <w:r>
        <w:separator/>
      </w:r>
    </w:p>
  </w:footnote>
  <w:footnote w:type="continuationSeparator" w:id="0">
    <w:p w14:paraId="790032CB" w14:textId="77777777" w:rsidR="00EB65CB" w:rsidRDefault="00EB65CB" w:rsidP="008206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B2E23"/>
    <w:multiLevelType w:val="hybridMultilevel"/>
    <w:tmpl w:val="03844C38"/>
    <w:lvl w:ilvl="0" w:tplc="9E887188">
      <w:start w:val="1"/>
      <w:numFmt w:val="bullet"/>
      <w:lvlText w:val=""/>
      <w:lvlJc w:val="left"/>
      <w:pPr>
        <w:ind w:left="720" w:hanging="360"/>
      </w:pPr>
      <w:rPr>
        <w:rFonts w:ascii="Symbol" w:eastAsia="MS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C05E0"/>
    <w:multiLevelType w:val="hybridMultilevel"/>
    <w:tmpl w:val="3CF6F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F3A29"/>
    <w:multiLevelType w:val="hybridMultilevel"/>
    <w:tmpl w:val="3CF6F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0636E"/>
    <w:multiLevelType w:val="hybridMultilevel"/>
    <w:tmpl w:val="F1A874B4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92A96"/>
    <w:multiLevelType w:val="hybridMultilevel"/>
    <w:tmpl w:val="3CF6F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360056"/>
    <w:multiLevelType w:val="hybridMultilevel"/>
    <w:tmpl w:val="3CF6F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D90616"/>
    <w:multiLevelType w:val="hybridMultilevel"/>
    <w:tmpl w:val="E2628CB0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1C5DA0"/>
    <w:multiLevelType w:val="hybridMultilevel"/>
    <w:tmpl w:val="47CA6678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D740A0"/>
    <w:multiLevelType w:val="hybridMultilevel"/>
    <w:tmpl w:val="3CF6F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A3EC8"/>
    <w:multiLevelType w:val="hybridMultilevel"/>
    <w:tmpl w:val="5ACCB5F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DD4285"/>
    <w:multiLevelType w:val="hybridMultilevel"/>
    <w:tmpl w:val="F1A874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6E675B"/>
    <w:multiLevelType w:val="hybridMultilevel"/>
    <w:tmpl w:val="F1A874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FF6FAD"/>
    <w:multiLevelType w:val="hybridMultilevel"/>
    <w:tmpl w:val="409E7288"/>
    <w:lvl w:ilvl="0" w:tplc="0ED6A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C06DBE"/>
    <w:multiLevelType w:val="hybridMultilevel"/>
    <w:tmpl w:val="3CF6FD6A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2434B5"/>
    <w:multiLevelType w:val="hybridMultilevel"/>
    <w:tmpl w:val="26329A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97AC6"/>
    <w:multiLevelType w:val="hybridMultilevel"/>
    <w:tmpl w:val="F1A874B4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6F23C4"/>
    <w:multiLevelType w:val="hybridMultilevel"/>
    <w:tmpl w:val="26329A22"/>
    <w:lvl w:ilvl="0" w:tplc="DF72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9A3CF9"/>
    <w:multiLevelType w:val="hybridMultilevel"/>
    <w:tmpl w:val="F1A874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B5C9C"/>
    <w:multiLevelType w:val="multilevel"/>
    <w:tmpl w:val="09F0A6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277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76805E4D"/>
    <w:multiLevelType w:val="hybridMultilevel"/>
    <w:tmpl w:val="26329A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8754947">
    <w:abstractNumId w:val="18"/>
  </w:num>
  <w:num w:numId="2" w16cid:durableId="1428575993">
    <w:abstractNumId w:val="13"/>
  </w:num>
  <w:num w:numId="3" w16cid:durableId="1998531946">
    <w:abstractNumId w:val="3"/>
  </w:num>
  <w:num w:numId="4" w16cid:durableId="1779450946">
    <w:abstractNumId w:val="6"/>
  </w:num>
  <w:num w:numId="5" w16cid:durableId="912005962">
    <w:abstractNumId w:val="0"/>
  </w:num>
  <w:num w:numId="6" w16cid:durableId="192695169">
    <w:abstractNumId w:val="15"/>
  </w:num>
  <w:num w:numId="7" w16cid:durableId="1416131245">
    <w:abstractNumId w:val="12"/>
  </w:num>
  <w:num w:numId="8" w16cid:durableId="1898591731">
    <w:abstractNumId w:val="7"/>
  </w:num>
  <w:num w:numId="9" w16cid:durableId="1478761872">
    <w:abstractNumId w:val="9"/>
  </w:num>
  <w:num w:numId="10" w16cid:durableId="1819226378">
    <w:abstractNumId w:val="16"/>
  </w:num>
  <w:num w:numId="11" w16cid:durableId="2047096151">
    <w:abstractNumId w:val="4"/>
  </w:num>
  <w:num w:numId="12" w16cid:durableId="1777434219">
    <w:abstractNumId w:val="8"/>
  </w:num>
  <w:num w:numId="13" w16cid:durableId="88739259">
    <w:abstractNumId w:val="2"/>
  </w:num>
  <w:num w:numId="14" w16cid:durableId="1329215423">
    <w:abstractNumId w:val="17"/>
  </w:num>
  <w:num w:numId="15" w16cid:durableId="1975795438">
    <w:abstractNumId w:val="19"/>
  </w:num>
  <w:num w:numId="16" w16cid:durableId="9378531">
    <w:abstractNumId w:val="1"/>
  </w:num>
  <w:num w:numId="17" w16cid:durableId="1575503575">
    <w:abstractNumId w:val="11"/>
  </w:num>
  <w:num w:numId="18" w16cid:durableId="1245954">
    <w:abstractNumId w:val="5"/>
  </w:num>
  <w:num w:numId="19" w16cid:durableId="766658167">
    <w:abstractNumId w:val="10"/>
  </w:num>
  <w:num w:numId="20" w16cid:durableId="131244508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0BC"/>
    <w:rsid w:val="00042F67"/>
    <w:rsid w:val="00043FC7"/>
    <w:rsid w:val="0004744B"/>
    <w:rsid w:val="00047A8D"/>
    <w:rsid w:val="00093CD4"/>
    <w:rsid w:val="000C32D4"/>
    <w:rsid w:val="000D48BF"/>
    <w:rsid w:val="000F1828"/>
    <w:rsid w:val="00190884"/>
    <w:rsid w:val="001A7BE9"/>
    <w:rsid w:val="00207AED"/>
    <w:rsid w:val="00211408"/>
    <w:rsid w:val="002351C4"/>
    <w:rsid w:val="00296C5D"/>
    <w:rsid w:val="002B0A67"/>
    <w:rsid w:val="00350012"/>
    <w:rsid w:val="003C6565"/>
    <w:rsid w:val="003D6750"/>
    <w:rsid w:val="0042668D"/>
    <w:rsid w:val="00453FFD"/>
    <w:rsid w:val="00460D63"/>
    <w:rsid w:val="004C3B45"/>
    <w:rsid w:val="004F615F"/>
    <w:rsid w:val="005558A2"/>
    <w:rsid w:val="00564609"/>
    <w:rsid w:val="00570443"/>
    <w:rsid w:val="0059643F"/>
    <w:rsid w:val="005A21C3"/>
    <w:rsid w:val="005B3FDF"/>
    <w:rsid w:val="005E4D82"/>
    <w:rsid w:val="005F498B"/>
    <w:rsid w:val="005F7B45"/>
    <w:rsid w:val="0062601F"/>
    <w:rsid w:val="006476D0"/>
    <w:rsid w:val="006756FF"/>
    <w:rsid w:val="006A6A7F"/>
    <w:rsid w:val="006F6BAF"/>
    <w:rsid w:val="00721D20"/>
    <w:rsid w:val="0073147C"/>
    <w:rsid w:val="0075217D"/>
    <w:rsid w:val="00775566"/>
    <w:rsid w:val="007B4982"/>
    <w:rsid w:val="00805468"/>
    <w:rsid w:val="00820655"/>
    <w:rsid w:val="008C7148"/>
    <w:rsid w:val="008D230A"/>
    <w:rsid w:val="008E181B"/>
    <w:rsid w:val="008E2201"/>
    <w:rsid w:val="008E42EA"/>
    <w:rsid w:val="008F2805"/>
    <w:rsid w:val="00901136"/>
    <w:rsid w:val="009115D6"/>
    <w:rsid w:val="00924D57"/>
    <w:rsid w:val="00A4179A"/>
    <w:rsid w:val="00A60A77"/>
    <w:rsid w:val="00A7468E"/>
    <w:rsid w:val="00A76AE2"/>
    <w:rsid w:val="00A95532"/>
    <w:rsid w:val="00AC1A32"/>
    <w:rsid w:val="00AE1F66"/>
    <w:rsid w:val="00AF67AF"/>
    <w:rsid w:val="00B86C93"/>
    <w:rsid w:val="00BF1C07"/>
    <w:rsid w:val="00C10A92"/>
    <w:rsid w:val="00C174E8"/>
    <w:rsid w:val="00C74AD0"/>
    <w:rsid w:val="00C74F8A"/>
    <w:rsid w:val="00C8534A"/>
    <w:rsid w:val="00CE0633"/>
    <w:rsid w:val="00CE5E07"/>
    <w:rsid w:val="00D1134A"/>
    <w:rsid w:val="00DA1F1E"/>
    <w:rsid w:val="00DC2DB9"/>
    <w:rsid w:val="00DC6BDD"/>
    <w:rsid w:val="00DE1856"/>
    <w:rsid w:val="00DF30BC"/>
    <w:rsid w:val="00E1368A"/>
    <w:rsid w:val="00E53664"/>
    <w:rsid w:val="00E81FD8"/>
    <w:rsid w:val="00EB65CB"/>
    <w:rsid w:val="00ED1E8E"/>
    <w:rsid w:val="00F25AA0"/>
    <w:rsid w:val="00F31C54"/>
    <w:rsid w:val="00F75FBF"/>
    <w:rsid w:val="00FA3759"/>
    <w:rsid w:val="00FA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9D82"/>
  <w15:chartTrackingRefBased/>
  <w15:docId w15:val="{C4470159-0A76-4342-9A37-342D42E0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0B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0BC"/>
    <w:pPr>
      <w:keepNext/>
      <w:keepLines/>
      <w:widowControl/>
      <w:numPr>
        <w:numId w:val="1"/>
      </w:numPr>
      <w:autoSpaceDE/>
      <w:autoSpaceDN/>
      <w:adjustRightInd/>
      <w:spacing w:before="240" w:line="259" w:lineRule="auto"/>
      <w:outlineLvl w:val="0"/>
    </w:pPr>
    <w:rPr>
      <w:rFonts w:eastAsiaTheme="majorEastAsia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0BC"/>
    <w:pPr>
      <w:keepNext/>
      <w:keepLines/>
      <w:widowControl/>
      <w:numPr>
        <w:ilvl w:val="1"/>
        <w:numId w:val="1"/>
      </w:numPr>
      <w:autoSpaceDE/>
      <w:autoSpaceDN/>
      <w:adjustRightInd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0BC"/>
    <w:pPr>
      <w:keepNext/>
      <w:keepLines/>
      <w:widowControl/>
      <w:numPr>
        <w:ilvl w:val="2"/>
        <w:numId w:val="1"/>
      </w:numPr>
      <w:autoSpaceDE/>
      <w:autoSpaceDN/>
      <w:adjustRightInd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0BC"/>
    <w:pPr>
      <w:keepNext/>
      <w:keepLines/>
      <w:widowControl/>
      <w:numPr>
        <w:ilvl w:val="3"/>
        <w:numId w:val="1"/>
      </w:numPr>
      <w:autoSpaceDE/>
      <w:autoSpaceDN/>
      <w:adjustRightInd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0BC"/>
    <w:pPr>
      <w:keepNext/>
      <w:keepLines/>
      <w:widowControl/>
      <w:numPr>
        <w:ilvl w:val="4"/>
        <w:numId w:val="1"/>
      </w:numPr>
      <w:autoSpaceDE/>
      <w:autoSpaceDN/>
      <w:adjustRightInd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0BC"/>
    <w:pPr>
      <w:keepNext/>
      <w:keepLines/>
      <w:widowControl/>
      <w:numPr>
        <w:ilvl w:val="5"/>
        <w:numId w:val="1"/>
      </w:numPr>
      <w:autoSpaceDE/>
      <w:autoSpaceDN/>
      <w:adjustRightInd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0BC"/>
    <w:pPr>
      <w:keepNext/>
      <w:keepLines/>
      <w:widowControl/>
      <w:numPr>
        <w:ilvl w:val="6"/>
        <w:numId w:val="1"/>
      </w:numPr>
      <w:autoSpaceDE/>
      <w:autoSpaceDN/>
      <w:adjustRightInd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0BC"/>
    <w:pPr>
      <w:keepNext/>
      <w:keepLines/>
      <w:widowControl/>
      <w:numPr>
        <w:ilvl w:val="7"/>
        <w:numId w:val="1"/>
      </w:numPr>
      <w:autoSpaceDE/>
      <w:autoSpaceDN/>
      <w:adjustRightInd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0BC"/>
    <w:pPr>
      <w:keepNext/>
      <w:keepLines/>
      <w:widowControl/>
      <w:numPr>
        <w:ilvl w:val="8"/>
        <w:numId w:val="1"/>
      </w:numPr>
      <w:autoSpaceDE/>
      <w:autoSpaceDN/>
      <w:adjustRightInd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0BC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0B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0B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F30B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0B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0B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0B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0B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0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DF30BC"/>
    <w:pPr>
      <w:ind w:left="720"/>
      <w:contextualSpacing/>
    </w:pPr>
  </w:style>
  <w:style w:type="paragraph" w:customStyle="1" w:styleId="TitleLines">
    <w:name w:val="Title Lines"/>
    <w:basedOn w:val="Normal"/>
    <w:qFormat/>
    <w:rsid w:val="00DF30BC"/>
    <w:pPr>
      <w:widowControl/>
      <w:autoSpaceDE/>
      <w:autoSpaceDN/>
      <w:adjustRightInd/>
      <w:spacing w:line="480" w:lineRule="auto"/>
      <w:jc w:val="center"/>
    </w:pPr>
    <w:rPr>
      <w:rFonts w:ascii="Times" w:eastAsiaTheme="minorEastAsia" w:hAnsi="Times"/>
      <w:b/>
      <w:sz w:val="24"/>
      <w:szCs w:val="24"/>
    </w:rPr>
  </w:style>
  <w:style w:type="paragraph" w:styleId="BodyText3">
    <w:name w:val="Body Text 3"/>
    <w:basedOn w:val="Normal"/>
    <w:link w:val="BodyText3Char"/>
    <w:rsid w:val="00DF30BC"/>
    <w:pPr>
      <w:autoSpaceDE/>
      <w:autoSpaceDN/>
      <w:adjustRightInd/>
      <w:spacing w:after="19" w:line="226" w:lineRule="auto"/>
      <w:jc w:val="center"/>
    </w:pPr>
    <w:rPr>
      <w:rFonts w:ascii="Zurich BT" w:hAnsi="Zurich BT"/>
      <w:snapToGrid w:val="0"/>
      <w:sz w:val="18"/>
      <w:lang w:val="en-GB"/>
    </w:rPr>
  </w:style>
  <w:style w:type="character" w:customStyle="1" w:styleId="BodyText3Char">
    <w:name w:val="Body Text 3 Char"/>
    <w:basedOn w:val="DefaultParagraphFont"/>
    <w:link w:val="BodyText3"/>
    <w:rsid w:val="00DF30BC"/>
    <w:rPr>
      <w:rFonts w:ascii="Zurich BT" w:eastAsia="Times New Roman" w:hAnsi="Zurich BT" w:cs="Times New Roman"/>
      <w:snapToGrid w:val="0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8206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6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6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65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2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1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17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17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7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1105</Words>
  <Characters>6012</Characters>
  <Application>Microsoft Office Word</Application>
  <DocSecurity>0</DocSecurity>
  <Lines>17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Matoga</dc:creator>
  <cp:keywords/>
  <dc:description/>
  <cp:lastModifiedBy>Mitch Matoga</cp:lastModifiedBy>
  <cp:revision>21</cp:revision>
  <cp:lastPrinted>2020-10-12T12:39:00Z</cp:lastPrinted>
  <dcterms:created xsi:type="dcterms:W3CDTF">2024-03-21T08:47:00Z</dcterms:created>
  <dcterms:modified xsi:type="dcterms:W3CDTF">2024-08-22T08:52:00Z</dcterms:modified>
</cp:coreProperties>
</file>